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B922B1" w14:textId="05653137" w:rsidR="003A584B" w:rsidRPr="000663B2" w:rsidRDefault="003A584B" w:rsidP="003A584B">
      <w:pPr>
        <w:rPr>
          <w:rFonts w:eastAsia="宋体" w:cs="Times New Roman"/>
          <w:color w:val="000000"/>
          <w:sz w:val="22"/>
          <w:lang w:eastAsia="zh-CN" w:bidi="ar"/>
        </w:rPr>
      </w:pPr>
      <w:r w:rsidRPr="000663B2">
        <w:rPr>
          <w:rFonts w:eastAsia="宋体" w:cs="Times New Roman"/>
          <w:b/>
          <w:color w:val="000000"/>
          <w:szCs w:val="24"/>
          <w:lang w:eastAsia="zh-CN" w:bidi="ar"/>
        </w:rPr>
        <w:t>Supplementary T</w:t>
      </w:r>
      <w:r w:rsidRPr="000663B2">
        <w:rPr>
          <w:rFonts w:eastAsia="宋体" w:cs="Times New Roman"/>
          <w:b/>
          <w:color w:val="000000"/>
          <w:szCs w:val="24"/>
          <w:lang w:bidi="ar"/>
        </w:rPr>
        <w:t xml:space="preserve">able </w:t>
      </w:r>
      <w:r w:rsidR="0031790B">
        <w:rPr>
          <w:rFonts w:eastAsia="宋体" w:cs="Times New Roman" w:hint="eastAsia"/>
          <w:b/>
          <w:color w:val="000000"/>
          <w:szCs w:val="24"/>
          <w:lang w:eastAsia="zh-CN" w:bidi="ar"/>
        </w:rPr>
        <w:t>S</w:t>
      </w:r>
      <w:bookmarkStart w:id="0" w:name="_GoBack"/>
      <w:bookmarkEnd w:id="0"/>
      <w:r w:rsidRPr="000663B2">
        <w:rPr>
          <w:rFonts w:eastAsia="宋体" w:cs="Times New Roman"/>
          <w:b/>
          <w:color w:val="000000"/>
          <w:szCs w:val="24"/>
          <w:lang w:bidi="ar"/>
        </w:rPr>
        <w:t>1</w:t>
      </w:r>
      <w:r w:rsidRPr="000663B2">
        <w:rPr>
          <w:rFonts w:eastAsia="宋体" w:cs="Times New Roman"/>
          <w:color w:val="000000"/>
          <w:szCs w:val="24"/>
          <w:lang w:bidi="ar"/>
        </w:rPr>
        <w:t xml:space="preserve"> Summary of characteristics of the retrospective cohort studies cited in the text on the incidence of TE in cancer patients </w:t>
      </w:r>
      <w:r>
        <w:rPr>
          <w:rFonts w:eastAsia="宋体" w:cs="Times New Roman"/>
          <w:color w:val="000000"/>
          <w:szCs w:val="24"/>
          <w:lang w:bidi="ar"/>
        </w:rPr>
        <w:t>receiving</w:t>
      </w:r>
      <w:r w:rsidRPr="000663B2">
        <w:rPr>
          <w:rFonts w:eastAsia="宋体" w:cs="Times New Roman"/>
          <w:color w:val="000000"/>
          <w:szCs w:val="24"/>
          <w:lang w:bidi="ar"/>
        </w:rPr>
        <w:t xml:space="preserve"> ICI</w:t>
      </w:r>
      <w:r w:rsidR="0091746D">
        <w:rPr>
          <w:rFonts w:eastAsia="宋体" w:cs="Times New Roman" w:hint="eastAsia"/>
          <w:color w:val="000000"/>
          <w:szCs w:val="24"/>
          <w:lang w:eastAsia="zh-CN" w:bidi="ar"/>
        </w:rPr>
        <w:t>s</w:t>
      </w:r>
      <w:r w:rsidRPr="000663B2">
        <w:rPr>
          <w:rFonts w:eastAsia="宋体" w:cs="Times New Roman"/>
          <w:color w:val="000000"/>
          <w:szCs w:val="24"/>
          <w:lang w:bidi="ar"/>
        </w:rPr>
        <w:t xml:space="preserve"> treatment</w:t>
      </w:r>
      <w:r w:rsidRPr="000663B2">
        <w:rPr>
          <w:rFonts w:eastAsia="宋体" w:cs="Times New Roman"/>
          <w:color w:val="000000"/>
          <w:sz w:val="22"/>
          <w:lang w:bidi="ar"/>
        </w:rPr>
        <w:t>.</w:t>
      </w:r>
    </w:p>
    <w:tbl>
      <w:tblPr>
        <w:tblpPr w:leftFromText="180" w:rightFromText="180" w:vertAnchor="text" w:horzAnchor="page" w:tblpX="1541" w:tblpY="1128"/>
        <w:tblOverlap w:val="never"/>
        <w:tblW w:w="20270" w:type="dxa"/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1559"/>
        <w:gridCol w:w="1276"/>
        <w:gridCol w:w="1276"/>
        <w:gridCol w:w="1843"/>
        <w:gridCol w:w="1134"/>
        <w:gridCol w:w="1525"/>
        <w:gridCol w:w="2018"/>
        <w:gridCol w:w="2835"/>
        <w:gridCol w:w="3969"/>
      </w:tblGrid>
      <w:tr w:rsidR="001B7826" w14:paraId="57C6B481" w14:textId="77777777" w:rsidTr="00FF10EF">
        <w:trPr>
          <w:trHeight w:val="1273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5C9F2742" w14:textId="5318ED8E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>Referenc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60B1F4F4" w14:textId="7E5E443D" w:rsidR="001B7826" w:rsidRDefault="001B7826" w:rsidP="00FF10EF">
            <w:pPr>
              <w:spacing w:after="200" w:line="220" w:lineRule="atLeast"/>
              <w:textAlignment w:val="bottom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 w:bidi="ar"/>
              </w:rPr>
              <w:t>Tim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260F2DA7" w14:textId="016CC855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>Cancer typ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2F57208F" w14:textId="454E1535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>Stag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3374C1C4" w14:textId="77777777" w:rsidR="001B7826" w:rsidRDefault="001B7826" w:rsidP="00FF10EF">
            <w:pPr>
              <w:spacing w:after="200" w:line="220" w:lineRule="atLeast"/>
              <w:textAlignment w:val="bottom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</w:p>
          <w:p w14:paraId="2B3E6207" w14:textId="77777777" w:rsidR="001B7826" w:rsidRDefault="001B7826" w:rsidP="00FF10EF">
            <w:pPr>
              <w:spacing w:after="200" w:line="220" w:lineRule="atLeast"/>
              <w:textAlignment w:val="bottom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</w:p>
          <w:p w14:paraId="74A79EC5" w14:textId="77777777" w:rsidR="001B7826" w:rsidRDefault="001B7826" w:rsidP="00FF10EF">
            <w:pPr>
              <w:spacing w:after="200" w:line="220" w:lineRule="atLeast"/>
              <w:textAlignment w:val="bottom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</w:p>
          <w:p w14:paraId="3C88CCF7" w14:textId="01EE7114" w:rsidR="001B7826" w:rsidRDefault="001B7826" w:rsidP="00FF10EF">
            <w:pPr>
              <w:spacing w:after="200" w:line="220" w:lineRule="atLeast"/>
              <w:textAlignment w:val="bottom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 w:bidi="ar"/>
              </w:rPr>
              <w:t>Sample siz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5B5A5815" w14:textId="77777777" w:rsidR="001B7826" w:rsidRDefault="001B7826" w:rsidP="00FF10EF">
            <w:pPr>
              <w:spacing w:after="200" w:line="220" w:lineRule="atLeast"/>
              <w:textAlignment w:val="bottom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</w:p>
          <w:p w14:paraId="33F1FE36" w14:textId="77777777" w:rsidR="001B7826" w:rsidRDefault="001B7826" w:rsidP="00FF10EF">
            <w:pPr>
              <w:spacing w:after="200" w:line="220" w:lineRule="atLeast"/>
              <w:textAlignment w:val="bottom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</w:p>
          <w:p w14:paraId="13437C6A" w14:textId="77777777" w:rsidR="001B7826" w:rsidRDefault="001B7826" w:rsidP="00FF10EF">
            <w:pPr>
              <w:spacing w:after="200" w:line="220" w:lineRule="atLeast"/>
              <w:textAlignment w:val="bottom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</w:p>
          <w:p w14:paraId="672BF05A" w14:textId="459DCBAE" w:rsidR="001B7826" w:rsidRDefault="001B7826" w:rsidP="00FF10EF">
            <w:pPr>
              <w:spacing w:after="200" w:line="220" w:lineRule="atLeast"/>
              <w:textAlignment w:val="bottom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 w:bidi="ar"/>
              </w:rPr>
              <w:t>Median age (year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5E1B49C3" w14:textId="77777777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</w:p>
          <w:p w14:paraId="75F9809F" w14:textId="77777777" w:rsidR="00D62307" w:rsidRDefault="00D62307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</w:p>
          <w:p w14:paraId="1F08A821" w14:textId="77777777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</w:p>
          <w:p w14:paraId="1BB0979F" w14:textId="01C1C08D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>Male (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%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>)</w:t>
            </w:r>
          </w:p>
        </w:tc>
        <w:tc>
          <w:tcPr>
            <w:tcW w:w="15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60B569F4" w14:textId="4BD8ED38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 xml:space="preserve">Median follow-up 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>time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 xml:space="preserve"> (months)</w:t>
            </w:r>
          </w:p>
        </w:tc>
        <w:tc>
          <w:tcPr>
            <w:tcW w:w="20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2AAEA283" w14:textId="7D32D408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TE, n (%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089D5283" w14:textId="60373242" w:rsidR="001B7826" w:rsidRDefault="001B7826" w:rsidP="00FF10EF">
            <w:pPr>
              <w:spacing w:after="200" w:line="220" w:lineRule="atLeast"/>
              <w:ind w:firstLineChars="50" w:firstLine="110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>High</w:t>
            </w:r>
            <w:r w:rsidRPr="00B035AD">
              <w:rPr>
                <w:rFonts w:cs="Times New Roman"/>
                <w:color w:val="000000"/>
                <w:sz w:val="22"/>
                <w:lang w:eastAsia="zh-CN" w:bidi="ar"/>
              </w:rPr>
              <w:t>–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>r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>isk factor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167313AE" w14:textId="3CC42D37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 xml:space="preserve">OS </w:t>
            </w:r>
            <w:r>
              <w:t xml:space="preserve"> </w:t>
            </w:r>
            <w:r w:rsidRPr="00C70CA9">
              <w:rPr>
                <w:rFonts w:cs="Times New Roman"/>
                <w:color w:val="000000"/>
                <w:sz w:val="22"/>
                <w:lang w:eastAsia="zh-CN" w:bidi="ar"/>
              </w:rPr>
              <w:t>hazard ratio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 xml:space="preserve"> (HR)</w:t>
            </w:r>
            <w:r w:rsidRPr="00C70CA9">
              <w:rPr>
                <w:rFonts w:cs="Times New Roman"/>
                <w:color w:val="000000"/>
                <w:sz w:val="22"/>
                <w:lang w:eastAsia="zh-CN" w:bidi="ar"/>
              </w:rPr>
              <w:t xml:space="preserve"> </w:t>
            </w:r>
            <w:r w:rsidRPr="00213D93">
              <w:rPr>
                <w:rFonts w:cs="Times New Roman"/>
                <w:color w:val="000000"/>
                <w:sz w:val="22"/>
                <w:lang w:eastAsia="zh-CN" w:bidi="ar"/>
              </w:rPr>
              <w:t xml:space="preserve"> (95% CI) for 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>TE</w:t>
            </w:r>
          </w:p>
        </w:tc>
      </w:tr>
      <w:tr w:rsidR="001B7826" w14:paraId="0D4D9BB5" w14:textId="77777777" w:rsidTr="00FF10EF">
        <w:trPr>
          <w:trHeight w:val="629"/>
        </w:trPr>
        <w:tc>
          <w:tcPr>
            <w:tcW w:w="1843" w:type="dxa"/>
            <w:tcBorders>
              <w:top w:val="single" w:sz="12" w:space="0" w:color="auto"/>
            </w:tcBorders>
            <w:shd w:val="clear" w:color="auto" w:fill="FFFFFF"/>
            <w:vAlign w:val="bottom"/>
          </w:tcPr>
          <w:p w14:paraId="13356444" w14:textId="50D70D25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 w:rsidRPr="00B87BC8">
              <w:rPr>
                <w:rFonts w:cs="Times New Roman"/>
                <w:color w:val="000000"/>
                <w:sz w:val="22"/>
                <w:lang w:eastAsia="zh-CN" w:bidi="ar"/>
              </w:rPr>
              <w:t xml:space="preserve">Sami 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 xml:space="preserve"> et al.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/>
            <w:vAlign w:val="bottom"/>
          </w:tcPr>
          <w:p w14:paraId="36AFE4C4" w14:textId="53856089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17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FFFFFF"/>
            <w:vAlign w:val="bottom"/>
          </w:tcPr>
          <w:p w14:paraId="76A82F9A" w14:textId="6898EDED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Various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FFFFF"/>
            <w:vAlign w:val="bottom"/>
          </w:tcPr>
          <w:p w14:paraId="2D3710F9" w14:textId="0626ECB1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N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>R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FFFFF"/>
            <w:vAlign w:val="bottom"/>
          </w:tcPr>
          <w:p w14:paraId="06C9D4D0" w14:textId="37B9C9FA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54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FFFFFF"/>
            <w:vAlign w:val="bottom"/>
          </w:tcPr>
          <w:p w14:paraId="2B0AE153" w14:textId="508B9E63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3</w:t>
            </w:r>
            <w:r>
              <w:rPr>
                <w:rFonts w:eastAsia="宋体" w:cs="Times New Roman" w:hint="eastAsia"/>
                <w:color w:val="000000"/>
                <w:sz w:val="22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(23</w:t>
            </w:r>
            <w:r w:rsidRPr="003A6C1A">
              <w:rPr>
                <w:color w:val="000000"/>
                <w:kern w:val="24"/>
                <w:sz w:val="22"/>
              </w:rPr>
              <w:t>–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9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/>
            <w:vAlign w:val="bottom"/>
          </w:tcPr>
          <w:p w14:paraId="7412F964" w14:textId="5271EA05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3%</w:t>
            </w:r>
          </w:p>
        </w:tc>
        <w:tc>
          <w:tcPr>
            <w:tcW w:w="1525" w:type="dxa"/>
            <w:tcBorders>
              <w:top w:val="single" w:sz="12" w:space="0" w:color="auto"/>
            </w:tcBorders>
            <w:shd w:val="clear" w:color="auto" w:fill="FFFFFF"/>
            <w:vAlign w:val="bottom"/>
          </w:tcPr>
          <w:p w14:paraId="3492EBC3" w14:textId="67F66F26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>7</w:t>
            </w:r>
          </w:p>
        </w:tc>
        <w:tc>
          <w:tcPr>
            <w:tcW w:w="2018" w:type="dxa"/>
            <w:tcBorders>
              <w:top w:val="single" w:sz="12" w:space="0" w:color="auto"/>
            </w:tcBorders>
            <w:shd w:val="clear" w:color="auto" w:fill="FFFFFF"/>
            <w:vAlign w:val="bottom"/>
          </w:tcPr>
          <w:p w14:paraId="495CEFC2" w14:textId="5275865A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VTE 16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 xml:space="preserve"> (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>10%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>)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shd w:val="clear" w:color="auto" w:fill="FFFFFF"/>
            <w:vAlign w:val="bottom"/>
          </w:tcPr>
          <w:p w14:paraId="38A40529" w14:textId="2BC8F7CF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N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>R</w:t>
            </w:r>
          </w:p>
        </w:tc>
        <w:tc>
          <w:tcPr>
            <w:tcW w:w="3969" w:type="dxa"/>
            <w:tcBorders>
              <w:top w:val="single" w:sz="12" w:space="0" w:color="auto"/>
            </w:tcBorders>
            <w:shd w:val="clear" w:color="auto" w:fill="FFFFFF"/>
            <w:vAlign w:val="bottom"/>
          </w:tcPr>
          <w:p w14:paraId="0766C985" w14:textId="77777777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150 days vs.146 days (p=0.725)</w:t>
            </w:r>
          </w:p>
        </w:tc>
      </w:tr>
      <w:tr w:rsidR="001B7826" w14:paraId="18133289" w14:textId="77777777" w:rsidTr="00FF10EF">
        <w:trPr>
          <w:trHeight w:val="587"/>
        </w:trPr>
        <w:tc>
          <w:tcPr>
            <w:tcW w:w="1843" w:type="dxa"/>
            <w:shd w:val="clear" w:color="auto" w:fill="FFFFFF"/>
            <w:vAlign w:val="bottom"/>
          </w:tcPr>
          <w:p w14:paraId="755B1E8E" w14:textId="77EE4B9C" w:rsidR="001B7826" w:rsidRDefault="003F211F" w:rsidP="003F211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eastAsia="微软雅黑" w:cs="Times New Roman"/>
                <w:noProof/>
                <w:color w:val="000000" w:themeColor="text1"/>
                <w:sz w:val="22"/>
                <w:lang w:bidi="ar"/>
              </w:rPr>
              <w:t>Hegde</w:t>
            </w:r>
            <w:r w:rsidR="001B7826">
              <w:rPr>
                <w:rFonts w:cs="Times New Roman"/>
                <w:color w:val="000000"/>
                <w:sz w:val="22"/>
                <w:lang w:eastAsia="zh-CN" w:bidi="ar"/>
              </w:rPr>
              <w:t xml:space="preserve"> et al.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257CEE58" w14:textId="17EF1C14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17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5832B7A1" w14:textId="602B86DF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Lung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 xml:space="preserve"> 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>cancer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2CBB84B0" w14:textId="6F66A811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N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>R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0B1B5B0" w14:textId="772B95F5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6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6367D7E8" w14:textId="0CCDBE8B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</w:t>
            </w:r>
            <w:r>
              <w:rPr>
                <w:rFonts w:eastAsia="宋体" w:cs="Times New Roman" w:hint="eastAsia"/>
                <w:color w:val="000000"/>
                <w:sz w:val="22"/>
                <w:lang w:eastAsia="zh-CN" w:bidi="ar"/>
              </w:rPr>
              <w:t>R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0551D878" w14:textId="466D5C17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R</w:t>
            </w:r>
          </w:p>
        </w:tc>
        <w:tc>
          <w:tcPr>
            <w:tcW w:w="1525" w:type="dxa"/>
            <w:shd w:val="clear" w:color="auto" w:fill="FFFFFF"/>
            <w:vAlign w:val="bottom"/>
          </w:tcPr>
          <w:p w14:paraId="30DE2EAD" w14:textId="16F66372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10.8</w:t>
            </w:r>
          </w:p>
        </w:tc>
        <w:tc>
          <w:tcPr>
            <w:tcW w:w="2018" w:type="dxa"/>
            <w:shd w:val="clear" w:color="auto" w:fill="FFFFFF"/>
            <w:vAlign w:val="bottom"/>
          </w:tcPr>
          <w:p w14:paraId="71D85FCE" w14:textId="272EDEF8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>TE</w:t>
            </w:r>
            <w:r w:rsidR="00156F08">
              <w:rPr>
                <w:rFonts w:cs="Times New Roman"/>
                <w:color w:val="000000"/>
                <w:sz w:val="22"/>
                <w:lang w:eastAsia="zh-CN" w:bidi="ar"/>
              </w:rPr>
              <w:t xml:space="preserve"> 18.4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>%</w:t>
            </w:r>
          </w:p>
        </w:tc>
        <w:tc>
          <w:tcPr>
            <w:tcW w:w="2835" w:type="dxa"/>
            <w:shd w:val="clear" w:color="auto" w:fill="FFFFFF"/>
            <w:vAlign w:val="bottom"/>
          </w:tcPr>
          <w:p w14:paraId="7E0CD796" w14:textId="77777777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Female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4DB79D1D" w14:textId="77777777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NR</w:t>
            </w:r>
          </w:p>
        </w:tc>
      </w:tr>
      <w:tr w:rsidR="001B7826" w14:paraId="6E938CC9" w14:textId="77777777" w:rsidTr="00FF10EF">
        <w:trPr>
          <w:trHeight w:val="531"/>
        </w:trPr>
        <w:tc>
          <w:tcPr>
            <w:tcW w:w="1843" w:type="dxa"/>
            <w:shd w:val="clear" w:color="auto" w:fill="FFFFFF"/>
            <w:vAlign w:val="bottom"/>
          </w:tcPr>
          <w:p w14:paraId="338672CF" w14:textId="094E1182" w:rsidR="001B7826" w:rsidRDefault="00156F08" w:rsidP="00156F08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 w:rsidRPr="00073D00">
              <w:rPr>
                <w:noProof/>
              </w:rPr>
              <w:t>Roopkumar</w:t>
            </w:r>
            <w:r w:rsidR="001B7826">
              <w:rPr>
                <w:rFonts w:cs="Times New Roman"/>
                <w:color w:val="000000"/>
                <w:sz w:val="22"/>
                <w:lang w:eastAsia="zh-CN" w:bidi="ar"/>
              </w:rPr>
              <w:t xml:space="preserve"> et al.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0854B878" w14:textId="7A9811DB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18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3FE36C8D" w14:textId="4DEC889F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 xml:space="preserve">Various 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12C82289" w14:textId="37DA599C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Metastatic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 xml:space="preserve"> 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>(88.7%)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B859800" w14:textId="6C72B678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22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2D1FFFE8" w14:textId="3E5EC4A3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4 (10</w:t>
            </w:r>
            <w:r w:rsidRPr="003A6C1A">
              <w:rPr>
                <w:color w:val="000000"/>
                <w:kern w:val="24"/>
                <w:sz w:val="22"/>
              </w:rPr>
              <w:t>–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1 )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47033707" w14:textId="72499582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8.8%</w:t>
            </w:r>
          </w:p>
        </w:tc>
        <w:tc>
          <w:tcPr>
            <w:tcW w:w="1525" w:type="dxa"/>
            <w:shd w:val="clear" w:color="auto" w:fill="FFFFFF"/>
            <w:vAlign w:val="bottom"/>
          </w:tcPr>
          <w:p w14:paraId="22E195EC" w14:textId="1E7C5ED8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N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>R</w:t>
            </w:r>
          </w:p>
        </w:tc>
        <w:tc>
          <w:tcPr>
            <w:tcW w:w="2018" w:type="dxa"/>
            <w:shd w:val="clear" w:color="auto" w:fill="FFFFFF"/>
            <w:vAlign w:val="bottom"/>
          </w:tcPr>
          <w:p w14:paraId="399CF75B" w14:textId="3807E3D2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VTE 30.3%</w:t>
            </w:r>
          </w:p>
        </w:tc>
        <w:tc>
          <w:tcPr>
            <w:tcW w:w="2835" w:type="dxa"/>
            <w:shd w:val="clear" w:color="auto" w:fill="FFFFFF"/>
            <w:vAlign w:val="bottom"/>
          </w:tcPr>
          <w:p w14:paraId="48931274" w14:textId="77777777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NR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4D37BE7D" w14:textId="7C096D7E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1.215 ( 95% CI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>,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 xml:space="preserve"> 0.94 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–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>1.55, p = 0.121)</w:t>
            </w:r>
          </w:p>
        </w:tc>
      </w:tr>
      <w:tr w:rsidR="001B7826" w14:paraId="3C37B2BA" w14:textId="77777777" w:rsidTr="00FF10EF">
        <w:trPr>
          <w:trHeight w:val="915"/>
        </w:trPr>
        <w:tc>
          <w:tcPr>
            <w:tcW w:w="1843" w:type="dxa"/>
            <w:shd w:val="clear" w:color="auto" w:fill="FFFFFF"/>
            <w:vAlign w:val="bottom"/>
          </w:tcPr>
          <w:p w14:paraId="7E91368E" w14:textId="44C6CCFC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 w:rsidRPr="002B0DD3">
              <w:rPr>
                <w:rFonts w:cs="Times New Roman"/>
                <w:color w:val="000000"/>
                <w:sz w:val="22"/>
                <w:lang w:eastAsia="zh-CN" w:bidi="ar"/>
              </w:rPr>
              <w:t>Sato Ryo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 xml:space="preserve"> et al.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23E6DB27" w14:textId="19B2B99D" w:rsidR="001B7826" w:rsidRDefault="001B7826" w:rsidP="00FF10EF">
            <w:pPr>
              <w:spacing w:after="200" w:line="220" w:lineRule="atLeast"/>
              <w:textAlignment w:val="bottom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1</w:t>
            </w:r>
            <w:r>
              <w:rPr>
                <w:rFonts w:eastAsia="宋体" w:cs="Times New Roman" w:hint="eastAsia"/>
                <w:color w:val="000000"/>
                <w:sz w:val="22"/>
                <w:lang w:eastAsia="zh-CN" w:bidi="ar"/>
              </w:rPr>
              <w:t>9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6A721A7E" w14:textId="78877C3F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 xml:space="preserve"> NSCLC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66F3DDF" w14:textId="00B67048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>A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>dvanced NSCLC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4A575A4" w14:textId="71FE2324" w:rsidR="001B7826" w:rsidRDefault="001B7826" w:rsidP="00FF10EF">
            <w:pPr>
              <w:spacing w:after="200" w:line="220" w:lineRule="atLeast"/>
              <w:textAlignment w:val="bottom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3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3A9F086B" w14:textId="3D9703A1" w:rsidR="001B7826" w:rsidRDefault="001B7826" w:rsidP="00FF10EF">
            <w:pPr>
              <w:spacing w:after="200" w:line="220" w:lineRule="atLeast"/>
              <w:textAlignment w:val="bottom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0.5</w:t>
            </w:r>
            <w:r>
              <w:rPr>
                <w:rFonts w:eastAsia="宋体" w:cs="Times New Roman" w:hint="eastAsia"/>
                <w:color w:val="000000"/>
                <w:sz w:val="22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(</w:t>
            </w:r>
            <w:r>
              <w:rPr>
                <w:rFonts w:eastAsia="宋体" w:cs="Times New Roman" w:hint="eastAsia"/>
                <w:color w:val="000000"/>
                <w:sz w:val="22"/>
                <w:lang w:eastAsia="zh-CN" w:bidi="ar"/>
              </w:rPr>
              <w:t>48</w:t>
            </w:r>
            <w:r w:rsidRPr="003A6C1A">
              <w:rPr>
                <w:color w:val="000000"/>
                <w:kern w:val="24"/>
                <w:sz w:val="22"/>
              </w:rPr>
              <w:t>–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</w:t>
            </w:r>
            <w:r>
              <w:rPr>
                <w:rFonts w:eastAsia="宋体" w:cs="Times New Roman" w:hint="eastAsia"/>
                <w:color w:val="000000"/>
                <w:sz w:val="22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0212C3AC" w14:textId="65731DEA" w:rsidR="001B7826" w:rsidRDefault="001B7826" w:rsidP="00FF10EF">
            <w:pPr>
              <w:spacing w:after="200" w:line="220" w:lineRule="atLeast"/>
              <w:textAlignment w:val="bottom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</w:t>
            </w:r>
            <w:r>
              <w:rPr>
                <w:rFonts w:eastAsia="宋体" w:cs="Times New Roman" w:hint="eastAsia"/>
                <w:color w:val="000000"/>
                <w:sz w:val="22"/>
                <w:lang w:eastAsia="zh-CN" w:bidi="ar"/>
              </w:rPr>
              <w:t>R</w:t>
            </w:r>
          </w:p>
        </w:tc>
        <w:tc>
          <w:tcPr>
            <w:tcW w:w="1525" w:type="dxa"/>
            <w:shd w:val="clear" w:color="auto" w:fill="FFFFFF"/>
            <w:vAlign w:val="bottom"/>
          </w:tcPr>
          <w:p w14:paraId="24E945F3" w14:textId="0C4F7F77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N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>R</w:t>
            </w:r>
          </w:p>
        </w:tc>
        <w:tc>
          <w:tcPr>
            <w:tcW w:w="2018" w:type="dxa"/>
            <w:shd w:val="clear" w:color="auto" w:fill="FFFFFF"/>
            <w:vAlign w:val="bottom"/>
          </w:tcPr>
          <w:p w14:paraId="242D320E" w14:textId="2826925B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VTE 10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 xml:space="preserve"> (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>12%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>)</w:t>
            </w:r>
          </w:p>
        </w:tc>
        <w:tc>
          <w:tcPr>
            <w:tcW w:w="2835" w:type="dxa"/>
            <w:shd w:val="clear" w:color="auto" w:fill="FFFFFF"/>
            <w:vAlign w:val="bottom"/>
          </w:tcPr>
          <w:p w14:paraId="74E60518" w14:textId="1946D44F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High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 xml:space="preserve"> 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>PD-L1 expression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375E6AE5" w14:textId="4D4B9644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N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>R</w:t>
            </w:r>
          </w:p>
        </w:tc>
      </w:tr>
      <w:tr w:rsidR="001B7826" w14:paraId="48F341EB" w14:textId="77777777" w:rsidTr="00FF10EF">
        <w:trPr>
          <w:trHeight w:val="1027"/>
        </w:trPr>
        <w:tc>
          <w:tcPr>
            <w:tcW w:w="1843" w:type="dxa"/>
            <w:shd w:val="clear" w:color="auto" w:fill="FFFFFF"/>
            <w:vAlign w:val="bottom"/>
          </w:tcPr>
          <w:p w14:paraId="2D8CF0E2" w14:textId="21787470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Bar et al.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616ED081" w14:textId="7C85337C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19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4993AC96" w14:textId="06420858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Various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150D99F" w14:textId="77777777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IV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4C3EC00" w14:textId="71AF8FC8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215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5B313410" w14:textId="772BDDEB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5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28DAA4DF" w14:textId="3271DAD4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9.0%</w:t>
            </w:r>
          </w:p>
        </w:tc>
        <w:tc>
          <w:tcPr>
            <w:tcW w:w="1525" w:type="dxa"/>
            <w:shd w:val="clear" w:color="auto" w:fill="FFFFFF"/>
            <w:vAlign w:val="bottom"/>
          </w:tcPr>
          <w:p w14:paraId="55B98E83" w14:textId="49E939E0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N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>R</w:t>
            </w:r>
          </w:p>
        </w:tc>
        <w:tc>
          <w:tcPr>
            <w:tcW w:w="2018" w:type="dxa"/>
            <w:shd w:val="clear" w:color="auto" w:fill="FFFFFF"/>
            <w:vAlign w:val="bottom"/>
          </w:tcPr>
          <w:p w14:paraId="0A898E68" w14:textId="038427A5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VTE 2.60%</w:t>
            </w:r>
          </w:p>
        </w:tc>
        <w:tc>
          <w:tcPr>
            <w:tcW w:w="2835" w:type="dxa"/>
            <w:shd w:val="clear" w:color="auto" w:fill="FFFFFF"/>
            <w:vAlign w:val="bottom"/>
          </w:tcPr>
          <w:p w14:paraId="6E79A818" w14:textId="37D408E8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Lung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 xml:space="preserve"> 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 xml:space="preserve">adenocarcinoma, prior TE, hypertension and </w:t>
            </w:r>
            <w:r w:rsidR="00D62307">
              <w:rPr>
                <w:rFonts w:cs="Times New Roman" w:hint="eastAsia"/>
                <w:color w:val="000000"/>
                <w:sz w:val="22"/>
                <w:lang w:eastAsia="zh-CN" w:bidi="ar"/>
              </w:rPr>
              <w:t xml:space="preserve"> 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>dyslipidemia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4C3283B3" w14:textId="79DBB05A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3.01 (95% CI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>,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 xml:space="preserve"> 2.07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–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>4.39, p &lt;0.0001)</w:t>
            </w:r>
          </w:p>
        </w:tc>
      </w:tr>
      <w:tr w:rsidR="001B7826" w14:paraId="1A4A7A31" w14:textId="77777777" w:rsidTr="00FF10EF">
        <w:trPr>
          <w:trHeight w:val="646"/>
        </w:trPr>
        <w:tc>
          <w:tcPr>
            <w:tcW w:w="1843" w:type="dxa"/>
            <w:shd w:val="clear" w:color="auto" w:fill="FFFFFF"/>
            <w:vAlign w:val="bottom"/>
          </w:tcPr>
          <w:p w14:paraId="3734B0AF" w14:textId="67E867B7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Ando et al.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3C99CCED" w14:textId="4ACD58BF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19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522CD9AA" w14:textId="77777777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Various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1DA72959" w14:textId="77777777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NR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299172D" w14:textId="7A7018E3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22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6C9C6900" w14:textId="3977BAF2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5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30C2382D" w14:textId="748BBC83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 w:bidi="ar"/>
              </w:rPr>
              <w:t>74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.</w:t>
            </w:r>
            <w:r>
              <w:rPr>
                <w:rFonts w:eastAsia="宋体" w:cs="Times New Roman" w:hint="eastAsia"/>
                <w:color w:val="000000"/>
                <w:sz w:val="22"/>
                <w:lang w:eastAsia="zh-CN" w:bidi="ar"/>
              </w:rPr>
              <w:t>6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%</w:t>
            </w:r>
          </w:p>
        </w:tc>
        <w:tc>
          <w:tcPr>
            <w:tcW w:w="1525" w:type="dxa"/>
            <w:shd w:val="clear" w:color="auto" w:fill="FFFFFF"/>
            <w:vAlign w:val="bottom"/>
          </w:tcPr>
          <w:p w14:paraId="30EA05F6" w14:textId="261641A2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N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>R</w:t>
            </w:r>
          </w:p>
        </w:tc>
        <w:tc>
          <w:tcPr>
            <w:tcW w:w="2018" w:type="dxa"/>
            <w:shd w:val="clear" w:color="auto" w:fill="FFFFFF"/>
            <w:vAlign w:val="bottom"/>
          </w:tcPr>
          <w:p w14:paraId="453EB09E" w14:textId="62F08633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 xml:space="preserve">TE 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>8.2%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 xml:space="preserve"> (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>VTE 4.1%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 xml:space="preserve">, ATE 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>4.9%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>)</w:t>
            </w:r>
          </w:p>
        </w:tc>
        <w:tc>
          <w:tcPr>
            <w:tcW w:w="2835" w:type="dxa"/>
            <w:shd w:val="clear" w:color="auto" w:fill="FFFFFF"/>
            <w:vAlign w:val="bottom"/>
          </w:tcPr>
          <w:p w14:paraId="57E983B6" w14:textId="7F9B63EB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 xml:space="preserve"> History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 xml:space="preserve"> 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>of TE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346ED0BC" w14:textId="7BB561CC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N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>R</w:t>
            </w:r>
          </w:p>
        </w:tc>
      </w:tr>
      <w:tr w:rsidR="001B7826" w14:paraId="49E2AF7D" w14:textId="77777777" w:rsidTr="00FF10EF">
        <w:trPr>
          <w:trHeight w:val="689"/>
        </w:trPr>
        <w:tc>
          <w:tcPr>
            <w:tcW w:w="1843" w:type="dxa"/>
            <w:shd w:val="clear" w:color="auto" w:fill="FFFFFF"/>
            <w:vAlign w:val="bottom"/>
          </w:tcPr>
          <w:p w14:paraId="32979E0E" w14:textId="156AB573" w:rsidR="001B7826" w:rsidRDefault="00655BE7" w:rsidP="00655BE7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 w:rsidRPr="00073D00">
              <w:rPr>
                <w:noProof/>
              </w:rPr>
              <w:t>Nichetti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</w:t>
            </w:r>
            <w:r w:rsidR="001B7826" w:rsidRPr="00A774B2">
              <w:rPr>
                <w:rFonts w:eastAsia="宋体" w:cs="Times New Roman"/>
                <w:color w:val="000000"/>
                <w:sz w:val="22"/>
                <w:lang w:eastAsia="zh-CN" w:bidi="ar"/>
              </w:rPr>
              <w:t>et al.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7D974BCF" w14:textId="58E515BC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19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2DCA2C9E" w14:textId="24F14028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NSCLC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01E7381" w14:textId="3F5132AA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etastatic</w:t>
            </w:r>
            <w:r>
              <w:rPr>
                <w:rFonts w:eastAsia="宋体" w:cs="Times New Roman" w:hint="eastAsia"/>
                <w:color w:val="000000"/>
                <w:sz w:val="22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(95.4 %)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6B41E7FD" w14:textId="39FF4E47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7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5A6DC3BA" w14:textId="25CD3078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0 (32–90)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3FFAA949" w14:textId="7BD67419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2.7%</w:t>
            </w:r>
          </w:p>
        </w:tc>
        <w:tc>
          <w:tcPr>
            <w:tcW w:w="1525" w:type="dxa"/>
            <w:shd w:val="clear" w:color="auto" w:fill="FFFFFF"/>
            <w:vAlign w:val="bottom"/>
          </w:tcPr>
          <w:p w14:paraId="0E3D32E2" w14:textId="48A89CE1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7.8 (22.6–43.9)</w:t>
            </w:r>
          </w:p>
        </w:tc>
        <w:tc>
          <w:tcPr>
            <w:tcW w:w="2018" w:type="dxa"/>
            <w:shd w:val="clear" w:color="auto" w:fill="FFFFFF"/>
            <w:vAlign w:val="bottom"/>
          </w:tcPr>
          <w:p w14:paraId="106718F9" w14:textId="2869169C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 w:bidi="ar"/>
              </w:rPr>
              <w:t xml:space="preserve">TE 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3.80%</w:t>
            </w:r>
          </w:p>
        </w:tc>
        <w:tc>
          <w:tcPr>
            <w:tcW w:w="2835" w:type="dxa"/>
            <w:shd w:val="clear" w:color="auto" w:fill="FFFFFF"/>
            <w:vAlign w:val="bottom"/>
          </w:tcPr>
          <w:p w14:paraId="4F5D8726" w14:textId="6BAF0900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Current smoking status</w:t>
            </w:r>
            <w:proofErr w:type="gram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,</w:t>
            </w:r>
            <w:proofErr w:type="gram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br/>
              <w:t>high (&gt;50%) PD-L1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5216A5C7" w14:textId="23363062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59 ( 95% CI, 0.37–0.93, p = 0.02 )</w:t>
            </w:r>
          </w:p>
        </w:tc>
      </w:tr>
      <w:tr w:rsidR="001B7826" w14:paraId="33863412" w14:textId="77777777" w:rsidTr="00FF10EF">
        <w:trPr>
          <w:trHeight w:val="790"/>
        </w:trPr>
        <w:tc>
          <w:tcPr>
            <w:tcW w:w="1843" w:type="dxa"/>
            <w:shd w:val="clear" w:color="auto" w:fill="FFFFFF"/>
            <w:noWrap/>
            <w:vAlign w:val="bottom"/>
          </w:tcPr>
          <w:p w14:paraId="363E5EA0" w14:textId="36FDFC07" w:rsidR="001B7826" w:rsidRDefault="00655BE7" w:rsidP="00FF10EF">
            <w:pPr>
              <w:spacing w:after="200" w:line="220" w:lineRule="atLeast"/>
              <w:textAlignment w:val="bottom"/>
              <w:rPr>
                <w:rFonts w:cs="Times New Roman"/>
                <w:color w:val="242021"/>
                <w:sz w:val="22"/>
              </w:rPr>
            </w:pPr>
            <w:r w:rsidRPr="00073D00">
              <w:rPr>
                <w:noProof/>
              </w:rPr>
              <w:t>Sussman</w:t>
            </w:r>
            <w:r>
              <w:rPr>
                <w:rFonts w:cs="Times New Roman"/>
                <w:color w:val="242021"/>
                <w:sz w:val="22"/>
                <w:lang w:eastAsia="zh-CN" w:bidi="ar"/>
              </w:rPr>
              <w:t xml:space="preserve"> </w:t>
            </w:r>
            <w:r w:rsidR="001B7826">
              <w:rPr>
                <w:rFonts w:cs="Times New Roman"/>
                <w:color w:val="242021"/>
                <w:sz w:val="22"/>
                <w:lang w:eastAsia="zh-CN" w:bidi="ar"/>
              </w:rPr>
              <w:t>et al.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7B589B9A" w14:textId="686D22F4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242021"/>
                <w:sz w:val="22"/>
                <w:lang w:eastAsia="zh-CN" w:bidi="ar"/>
              </w:rPr>
              <w:t>2020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3395A6A7" w14:textId="0483176E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 xml:space="preserve"> 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>M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>elanoma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0F2729A4" w14:textId="77777777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 xml:space="preserve"> IV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3AB21B4" w14:textId="35A30E9E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8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728BBFCB" w14:textId="0F48D3BA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65 </w:t>
            </w:r>
            <w:r>
              <w:rPr>
                <w:rFonts w:eastAsia="宋体" w:cs="Times New Roman" w:hint="eastAsia"/>
                <w:color w:val="000000"/>
                <w:sz w:val="22"/>
                <w:lang w:eastAsia="zh-CN" w:bidi="ar"/>
              </w:rPr>
              <w:t>(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3</w:t>
            </w:r>
            <w:r w:rsidRPr="003A6C1A">
              <w:rPr>
                <w:color w:val="000000"/>
                <w:kern w:val="24"/>
                <w:sz w:val="22"/>
              </w:rPr>
              <w:t>–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1</w:t>
            </w:r>
            <w:r>
              <w:rPr>
                <w:rFonts w:eastAsia="宋体" w:cs="Times New Roman" w:hint="eastAsia"/>
                <w:color w:val="000000"/>
                <w:sz w:val="22"/>
                <w:lang w:eastAsia="zh-CN" w:bidi="ar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49A74081" w14:textId="3C1863DF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7.5%</w:t>
            </w:r>
          </w:p>
        </w:tc>
        <w:tc>
          <w:tcPr>
            <w:tcW w:w="1525" w:type="dxa"/>
            <w:shd w:val="clear" w:color="auto" w:fill="FFFFFF"/>
            <w:vAlign w:val="bottom"/>
          </w:tcPr>
          <w:p w14:paraId="6C752B4D" w14:textId="25F1D5E4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27.3</w:t>
            </w:r>
          </w:p>
        </w:tc>
        <w:tc>
          <w:tcPr>
            <w:tcW w:w="2018" w:type="dxa"/>
            <w:shd w:val="clear" w:color="auto" w:fill="FFFFFF"/>
            <w:vAlign w:val="bottom"/>
          </w:tcPr>
          <w:p w14:paraId="550C56F5" w14:textId="211BA6AD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>TE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 xml:space="preserve"> 20.6%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 xml:space="preserve"> (VTE 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>16.2%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 xml:space="preserve">, ATE 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>6.1%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>)</w:t>
            </w:r>
          </w:p>
        </w:tc>
        <w:tc>
          <w:tcPr>
            <w:tcW w:w="2835" w:type="dxa"/>
            <w:shd w:val="clear" w:color="auto" w:fill="FFFFFF"/>
            <w:vAlign w:val="bottom"/>
          </w:tcPr>
          <w:p w14:paraId="672E7E6F" w14:textId="4A22E5BB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Combination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 xml:space="preserve"> 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 xml:space="preserve"> ICI, Khorana Score </w:t>
            </w:r>
            <w:r w:rsidRPr="000A6772">
              <w:rPr>
                <w:rStyle w:val="font31"/>
                <w:rFonts w:cs="Times New Roman" w:hint="default"/>
                <w:lang w:eastAsia="zh-CN" w:bidi="ar"/>
              </w:rPr>
              <w:t>≥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 xml:space="preserve">1, history of </w:t>
            </w:r>
            <w:r w:rsidR="00D62307">
              <w:rPr>
                <w:rFonts w:cs="Times New Roman" w:hint="eastAsia"/>
                <w:color w:val="000000"/>
                <w:sz w:val="22"/>
                <w:lang w:eastAsia="zh-CN" w:bidi="ar"/>
              </w:rPr>
              <w:t xml:space="preserve"> 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>coronary artery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 xml:space="preserve"> 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>disease,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 xml:space="preserve"> 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>anticoagulation at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 xml:space="preserve"> 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>treatment start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7DB568E6" w14:textId="544980B8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2.27 (95% CI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>,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 xml:space="preserve"> 1.36 - 3.79, p=0.002) *</w:t>
            </w:r>
          </w:p>
        </w:tc>
      </w:tr>
      <w:tr w:rsidR="001B7826" w14:paraId="522E0360" w14:textId="77777777" w:rsidTr="00FF10EF">
        <w:trPr>
          <w:trHeight w:val="842"/>
        </w:trPr>
        <w:tc>
          <w:tcPr>
            <w:tcW w:w="1843" w:type="dxa"/>
            <w:shd w:val="clear" w:color="auto" w:fill="FFFFFF"/>
            <w:noWrap/>
            <w:vAlign w:val="bottom"/>
          </w:tcPr>
          <w:p w14:paraId="7EBED97A" w14:textId="285D392B" w:rsidR="001B7826" w:rsidRDefault="00655BE7" w:rsidP="00FF10EF">
            <w:pPr>
              <w:spacing w:after="200" w:line="220" w:lineRule="atLeast"/>
              <w:textAlignment w:val="bottom"/>
              <w:rPr>
                <w:rFonts w:cs="Times New Roman"/>
                <w:color w:val="242021"/>
                <w:sz w:val="22"/>
                <w:lang w:eastAsia="zh-CN" w:bidi="ar"/>
              </w:rPr>
            </w:pPr>
            <w:r w:rsidRPr="00073D00">
              <w:rPr>
                <w:noProof/>
              </w:rPr>
              <w:lastRenderedPageBreak/>
              <w:t>Gutierrez-Sainz</w:t>
            </w:r>
            <w:r>
              <w:rPr>
                <w:rFonts w:hint="eastAsia"/>
                <w:noProof/>
                <w:lang w:eastAsia="zh-CN"/>
              </w:rPr>
              <w:t xml:space="preserve">   </w:t>
            </w:r>
            <w:r w:rsidRPr="00A774B2"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</w:t>
            </w:r>
            <w:r w:rsidR="001B7826" w:rsidRPr="00A774B2">
              <w:rPr>
                <w:rFonts w:eastAsia="宋体" w:cs="Times New Roman"/>
                <w:color w:val="000000"/>
                <w:sz w:val="22"/>
                <w:lang w:eastAsia="zh-CN" w:bidi="ar"/>
              </w:rPr>
              <w:t>et al.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7AAA2370" w14:textId="6F8D5262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20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44921F2E" w14:textId="2E46BD82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Various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4C31302" w14:textId="4FD57660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IV</w:t>
            </w:r>
            <w:r>
              <w:rPr>
                <w:rFonts w:eastAsia="宋体" w:cs="Times New Roman" w:hint="eastAsia"/>
                <w:color w:val="000000"/>
                <w:sz w:val="22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5%</w:t>
            </w:r>
            <w:r>
              <w:rPr>
                <w:rFonts w:eastAsia="宋体" w:cs="Times New Roman" w:hint="eastAsia"/>
                <w:color w:val="000000"/>
                <w:sz w:val="22"/>
                <w:lang w:eastAsia="zh-CN" w:bidi="ar"/>
              </w:rPr>
              <w:t>)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ABD11C3" w14:textId="5F92F5CA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9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025F3E1C" w14:textId="669D01DD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64 (19–86 )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1ADE6A9A" w14:textId="2E077467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3.8%</w:t>
            </w:r>
          </w:p>
        </w:tc>
        <w:tc>
          <w:tcPr>
            <w:tcW w:w="1525" w:type="dxa"/>
            <w:shd w:val="clear" w:color="auto" w:fill="FFFFFF"/>
            <w:vAlign w:val="bottom"/>
          </w:tcPr>
          <w:p w14:paraId="61AC52CA" w14:textId="2CAA005E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.8</w:t>
            </w:r>
          </w:p>
        </w:tc>
        <w:tc>
          <w:tcPr>
            <w:tcW w:w="2018" w:type="dxa"/>
            <w:shd w:val="clear" w:color="auto" w:fill="FFFFFF"/>
            <w:vAlign w:val="bottom"/>
          </w:tcPr>
          <w:p w14:paraId="77B71B4C" w14:textId="3CD60866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 w:bidi="ar"/>
              </w:rPr>
              <w:t>VTE 16 (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%</w:t>
            </w:r>
            <w:r>
              <w:rPr>
                <w:rFonts w:eastAsia="宋体" w:cs="Times New Roman" w:hint="eastAsia"/>
                <w:color w:val="000000"/>
                <w:sz w:val="22"/>
                <w:lang w:eastAsia="zh-CN" w:bidi="ar"/>
              </w:rPr>
              <w:t>)</w:t>
            </w:r>
          </w:p>
        </w:tc>
        <w:tc>
          <w:tcPr>
            <w:tcW w:w="2835" w:type="dxa"/>
            <w:shd w:val="clear" w:color="auto" w:fill="FFFFFF"/>
            <w:vAlign w:val="bottom"/>
          </w:tcPr>
          <w:p w14:paraId="64140B3E" w14:textId="5B3A07D3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</w:t>
            </w:r>
            <w:r>
              <w:rPr>
                <w:rFonts w:eastAsia="宋体" w:cs="Times New Roman" w:hint="eastAsia"/>
                <w:color w:val="000000"/>
                <w:sz w:val="22"/>
                <w:lang w:eastAsia="zh-CN" w:bidi="ar"/>
              </w:rPr>
              <w:t>F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emale, melanoma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70002F93" w14:textId="520084F1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33 (95% CI</w:t>
            </w:r>
            <w:r>
              <w:rPr>
                <w:rFonts w:eastAsia="宋体" w:cs="Times New Roman" w:hint="eastAsia"/>
                <w:color w:val="000000"/>
                <w:sz w:val="22"/>
                <w:lang w:eastAsia="zh-CN" w:bidi="ar"/>
              </w:rPr>
              <w:t>,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0.63–2.80, p = 0.44)</w:t>
            </w:r>
          </w:p>
        </w:tc>
      </w:tr>
      <w:tr w:rsidR="001B7826" w14:paraId="35B41BE7" w14:textId="77777777" w:rsidTr="00FF10EF">
        <w:trPr>
          <w:trHeight w:val="276"/>
        </w:trPr>
        <w:tc>
          <w:tcPr>
            <w:tcW w:w="1843" w:type="dxa"/>
            <w:shd w:val="clear" w:color="auto" w:fill="FFFFFF"/>
            <w:vAlign w:val="bottom"/>
          </w:tcPr>
          <w:p w14:paraId="3E885B66" w14:textId="25930E82" w:rsidR="001B7826" w:rsidRDefault="00655BE7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 w:rsidRPr="00073D00">
              <w:rPr>
                <w:noProof/>
              </w:rPr>
              <w:t>Moik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 xml:space="preserve"> </w:t>
            </w:r>
            <w:r w:rsidR="001B7826">
              <w:rPr>
                <w:rFonts w:cs="Times New Roman"/>
                <w:color w:val="000000"/>
                <w:sz w:val="22"/>
                <w:lang w:eastAsia="zh-CN" w:bidi="ar"/>
              </w:rPr>
              <w:t>et al.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38660EBA" w14:textId="702E620A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21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4A4794A6" w14:textId="6AE0FE23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Various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71E7CB9" w14:textId="7AAE4AE1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 xml:space="preserve"> IV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 xml:space="preserve"> 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>(86 %)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9A1D8B7" w14:textId="54421FC9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72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095B6908" w14:textId="01563D89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 w:rsidRPr="003A6C1A">
              <w:rPr>
                <w:rFonts w:eastAsia="宋体"/>
                <w:color w:val="000000"/>
                <w:sz w:val="22"/>
              </w:rPr>
              <w:t>6</w:t>
            </w:r>
            <w:r>
              <w:rPr>
                <w:rFonts w:eastAsia="宋体" w:hint="eastAsia"/>
                <w:color w:val="000000"/>
                <w:sz w:val="22"/>
                <w:lang w:eastAsia="zh-CN"/>
              </w:rPr>
              <w:t>4</w:t>
            </w:r>
            <w:r w:rsidRPr="003A6C1A">
              <w:rPr>
                <w:rFonts w:eastAsia="宋体"/>
                <w:color w:val="000000"/>
                <w:sz w:val="22"/>
              </w:rPr>
              <w:t xml:space="preserve"> (</w:t>
            </w:r>
            <w:r>
              <w:rPr>
                <w:rFonts w:eastAsia="宋体" w:hint="eastAsia"/>
                <w:color w:val="000000"/>
                <w:sz w:val="22"/>
                <w:lang w:eastAsia="zh-CN"/>
              </w:rPr>
              <w:t>54</w:t>
            </w:r>
            <w:r w:rsidRPr="003A6C1A">
              <w:rPr>
                <w:color w:val="000000"/>
                <w:kern w:val="24"/>
                <w:sz w:val="22"/>
              </w:rPr>
              <w:t>–</w:t>
            </w:r>
            <w:r>
              <w:rPr>
                <w:rFonts w:eastAsia="宋体" w:hint="eastAsia"/>
                <w:color w:val="000000"/>
                <w:sz w:val="22"/>
                <w:lang w:eastAsia="zh-CN"/>
              </w:rPr>
              <w:t>72</w:t>
            </w:r>
            <w:r w:rsidRPr="003A6C1A">
              <w:rPr>
                <w:rFonts w:eastAsia="宋体"/>
                <w:color w:val="000000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497A755E" w14:textId="77F0AFDA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1.30%</w:t>
            </w:r>
          </w:p>
        </w:tc>
        <w:tc>
          <w:tcPr>
            <w:tcW w:w="1525" w:type="dxa"/>
            <w:shd w:val="clear" w:color="auto" w:fill="FFFFFF"/>
            <w:vAlign w:val="center"/>
          </w:tcPr>
          <w:p w14:paraId="0AD3CE6A" w14:textId="77777777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/>
              </w:rPr>
            </w:pPr>
          </w:p>
          <w:p w14:paraId="4596A2E4" w14:textId="1C8BFF2E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/>
              </w:rPr>
            </w:pPr>
          </w:p>
          <w:p w14:paraId="27A38592" w14:textId="3EF3CF15" w:rsidR="001B7826" w:rsidRPr="003A6C1A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/>
              </w:rPr>
            </w:pPr>
            <w:r>
              <w:rPr>
                <w:rFonts w:cs="Times New Roman" w:hint="eastAsia"/>
                <w:color w:val="000000"/>
                <w:sz w:val="22"/>
                <w:lang w:eastAsia="zh-CN"/>
              </w:rPr>
              <w:t>8.5</w:t>
            </w:r>
          </w:p>
        </w:tc>
        <w:tc>
          <w:tcPr>
            <w:tcW w:w="2018" w:type="dxa"/>
            <w:shd w:val="clear" w:color="auto" w:fill="FFFFFF"/>
            <w:vAlign w:val="bottom"/>
          </w:tcPr>
          <w:p w14:paraId="3227A679" w14:textId="447B1BBE" w:rsidR="001B7826" w:rsidRDefault="00A03F20" w:rsidP="006E3F83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 xml:space="preserve">VTE 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>47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 xml:space="preserve"> (</w:t>
            </w:r>
            <w:r w:rsidRPr="00FE6ACF">
              <w:rPr>
                <w:rFonts w:cs="Times New Roman"/>
                <w:color w:val="000000"/>
                <w:sz w:val="22"/>
                <w:lang w:eastAsia="zh-CN" w:bidi="ar"/>
              </w:rPr>
              <w:t xml:space="preserve">cumulative incidence 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>12.9%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 xml:space="preserve">), ATE </w:t>
            </w:r>
            <w:r w:rsidR="005104B1">
              <w:rPr>
                <w:rFonts w:hint="eastAsia"/>
                <w:lang w:eastAsia="zh-CN"/>
              </w:rPr>
              <w:t>9 (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>c</w:t>
            </w:r>
            <w:r w:rsidRPr="00A03F20">
              <w:rPr>
                <w:rFonts w:cs="Times New Roman"/>
                <w:color w:val="000000"/>
                <w:sz w:val="22"/>
                <w:lang w:eastAsia="zh-CN" w:bidi="ar"/>
              </w:rPr>
              <w:t>umulative incidence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>1.8%</w:t>
            </w:r>
            <w:r w:rsidR="005104B1">
              <w:rPr>
                <w:rFonts w:cs="Times New Roman" w:hint="eastAsia"/>
                <w:color w:val="000000"/>
                <w:sz w:val="22"/>
                <w:lang w:eastAsia="zh-CN" w:bidi="ar"/>
              </w:rPr>
              <w:t>)</w:t>
            </w:r>
          </w:p>
        </w:tc>
        <w:tc>
          <w:tcPr>
            <w:tcW w:w="2835" w:type="dxa"/>
            <w:shd w:val="clear" w:color="auto" w:fill="FFFFFF"/>
            <w:vAlign w:val="bottom"/>
          </w:tcPr>
          <w:p w14:paraId="0BC8F20A" w14:textId="4835E364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>N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>one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36FA26ED" w14:textId="72ED75C5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3.09 (95%CI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>,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 xml:space="preserve"> 2.07-4.60)</w:t>
            </w:r>
          </w:p>
        </w:tc>
      </w:tr>
      <w:tr w:rsidR="001B7826" w14:paraId="6AB18324" w14:textId="77777777" w:rsidTr="00FF10EF">
        <w:trPr>
          <w:trHeight w:val="1339"/>
        </w:trPr>
        <w:tc>
          <w:tcPr>
            <w:tcW w:w="1843" w:type="dxa"/>
            <w:shd w:val="clear" w:color="auto" w:fill="FFFFFF"/>
            <w:vAlign w:val="bottom"/>
          </w:tcPr>
          <w:p w14:paraId="599F4389" w14:textId="7FECD68A" w:rsidR="001B7826" w:rsidRDefault="00655BE7" w:rsidP="00655BE7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 w:rsidRPr="00073D00">
              <w:rPr>
                <w:noProof/>
              </w:rPr>
              <w:t>Icht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 xml:space="preserve"> </w:t>
            </w:r>
            <w:r w:rsidR="001B7826">
              <w:rPr>
                <w:rFonts w:cs="Times New Roman"/>
                <w:color w:val="000000"/>
                <w:sz w:val="22"/>
                <w:lang w:eastAsia="zh-CN" w:bidi="ar"/>
              </w:rPr>
              <w:t>et al.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166A659B" w14:textId="05A5C8CA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21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5A0A8BE5" w14:textId="77777777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NSCLC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1A5B4AB" w14:textId="106480CF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IV (85.8%)</w:t>
            </w:r>
          </w:p>
        </w:tc>
        <w:tc>
          <w:tcPr>
            <w:tcW w:w="1276" w:type="dxa"/>
            <w:vAlign w:val="bottom"/>
          </w:tcPr>
          <w:p w14:paraId="1B7D555D" w14:textId="6E037654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 w:bidi="ar"/>
              </w:rPr>
              <w:t>176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29299C36" w14:textId="311EF6C5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6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5724D548" w14:textId="3AA589D0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2.2%</w:t>
            </w:r>
          </w:p>
        </w:tc>
        <w:tc>
          <w:tcPr>
            <w:tcW w:w="1525" w:type="dxa"/>
            <w:shd w:val="clear" w:color="auto" w:fill="FFFFFF"/>
            <w:vAlign w:val="bottom"/>
          </w:tcPr>
          <w:p w14:paraId="2D10F437" w14:textId="2A5C32B2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187</w:t>
            </w:r>
          </w:p>
        </w:tc>
        <w:tc>
          <w:tcPr>
            <w:tcW w:w="2018" w:type="dxa"/>
            <w:shd w:val="clear" w:color="auto" w:fill="FFFFFF"/>
            <w:vAlign w:val="bottom"/>
          </w:tcPr>
          <w:p w14:paraId="042C4A8E" w14:textId="34B5D01A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 xml:space="preserve">VTE </w:t>
            </w:r>
            <w:r w:rsidR="00A03F20">
              <w:t xml:space="preserve"> </w:t>
            </w:r>
            <w:r w:rsidR="00A03F20" w:rsidRPr="00A03F20">
              <w:rPr>
                <w:rFonts w:cs="Times New Roman"/>
                <w:color w:val="000000"/>
                <w:sz w:val="22"/>
                <w:lang w:eastAsia="zh-CN" w:bidi="ar"/>
              </w:rPr>
              <w:t xml:space="preserve">cumulative incidence (6 months) 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>4.5%</w:t>
            </w:r>
          </w:p>
        </w:tc>
        <w:tc>
          <w:tcPr>
            <w:tcW w:w="2835" w:type="dxa"/>
            <w:shd w:val="clear" w:color="auto" w:fill="FFFFFF"/>
            <w:vAlign w:val="bottom"/>
          </w:tcPr>
          <w:p w14:paraId="2EC15B20" w14:textId="6B3F5A4B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>N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>one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4AD1B8F6" w14:textId="45D003CD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 xml:space="preserve"> </w:t>
            </w:r>
            <w:r w:rsidRPr="00C85A07">
              <w:rPr>
                <w:rFonts w:cs="Times New Roman"/>
                <w:color w:val="000000"/>
                <w:sz w:val="22"/>
                <w:lang w:eastAsia="zh-CN" w:bidi="ar"/>
              </w:rPr>
              <w:t>12.2</w:t>
            </w:r>
            <w:r w:rsidRPr="00C85A07">
              <w:rPr>
                <w:rFonts w:cs="Times New Roman" w:hint="eastAsia"/>
                <w:color w:val="000000"/>
                <w:sz w:val="22"/>
                <w:lang w:eastAsia="zh-CN" w:bidi="ar"/>
              </w:rPr>
              <w:t xml:space="preserve"> (</w:t>
            </w:r>
            <w:r w:rsidRPr="00C85A07">
              <w:rPr>
                <w:rFonts w:cs="Times New Roman"/>
                <w:color w:val="000000"/>
                <w:sz w:val="22"/>
                <w:lang w:eastAsia="zh-CN" w:bidi="ar"/>
              </w:rPr>
              <w:t>95% CI</w:t>
            </w:r>
            <w:r w:rsidRPr="00C85A07">
              <w:rPr>
                <w:rFonts w:cs="Times New Roman" w:hint="eastAsia"/>
                <w:color w:val="000000"/>
                <w:sz w:val="22"/>
                <w:lang w:eastAsia="zh-CN" w:bidi="ar"/>
              </w:rPr>
              <w:t>,</w:t>
            </w:r>
            <w:r w:rsidRPr="00C85A07">
              <w:rPr>
                <w:rFonts w:cs="Times New Roman"/>
                <w:color w:val="000000"/>
                <w:sz w:val="22"/>
                <w:lang w:eastAsia="zh-CN" w:bidi="ar"/>
              </w:rPr>
              <w:t xml:space="preserve"> 4.58-32.43)</w:t>
            </w:r>
          </w:p>
        </w:tc>
      </w:tr>
      <w:tr w:rsidR="001B7826" w14:paraId="11BA03D7" w14:textId="77777777" w:rsidTr="00FF10EF">
        <w:trPr>
          <w:trHeight w:val="905"/>
        </w:trPr>
        <w:tc>
          <w:tcPr>
            <w:tcW w:w="1843" w:type="dxa"/>
            <w:shd w:val="clear" w:color="auto" w:fill="FFFFFF"/>
            <w:vAlign w:val="bottom"/>
          </w:tcPr>
          <w:p w14:paraId="3700EAC0" w14:textId="29C1764E" w:rsidR="001B7826" w:rsidRDefault="00655BE7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 w:rsidRPr="00073D00">
              <w:rPr>
                <w:noProof/>
              </w:rPr>
              <w:t>Kewan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 xml:space="preserve"> </w:t>
            </w:r>
            <w:r w:rsidR="001B7826">
              <w:rPr>
                <w:rFonts w:cs="Times New Roman"/>
                <w:color w:val="000000"/>
                <w:sz w:val="22"/>
                <w:lang w:eastAsia="zh-CN" w:bidi="ar"/>
              </w:rPr>
              <w:t>et al.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4D49B926" w14:textId="64B9DD1F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21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1536FEFE" w14:textId="6A61AA01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Various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9E1198E" w14:textId="77777777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 xml:space="preserve"> IV 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722CD858" w14:textId="38E74335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52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76B158B7" w14:textId="57F48DC7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 w:rsidRPr="003A6C1A">
              <w:rPr>
                <w:rFonts w:eastAsia="宋体"/>
                <w:color w:val="000000"/>
                <w:sz w:val="22"/>
              </w:rPr>
              <w:t>6</w:t>
            </w:r>
            <w:r>
              <w:rPr>
                <w:rFonts w:eastAsia="宋体" w:hint="eastAsia"/>
                <w:color w:val="000000"/>
                <w:sz w:val="22"/>
                <w:lang w:eastAsia="zh-CN"/>
              </w:rPr>
              <w:t>8.8</w:t>
            </w:r>
            <w:r w:rsidRPr="003A6C1A">
              <w:rPr>
                <w:rFonts w:eastAsia="宋体"/>
                <w:color w:val="000000"/>
                <w:sz w:val="22"/>
              </w:rPr>
              <w:t xml:space="preserve"> (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6.8</w:t>
            </w:r>
            <w:r w:rsidRPr="003A6C1A">
              <w:rPr>
                <w:color w:val="000000"/>
                <w:kern w:val="24"/>
                <w:sz w:val="22"/>
              </w:rPr>
              <w:t>–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4.8</w:t>
            </w:r>
            <w:r w:rsidRPr="003A6C1A">
              <w:rPr>
                <w:rFonts w:eastAsia="宋体"/>
                <w:color w:val="000000"/>
                <w:sz w:val="22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7D6C7934" w14:textId="7AB69171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65.0%</w:t>
            </w:r>
          </w:p>
        </w:tc>
        <w:tc>
          <w:tcPr>
            <w:tcW w:w="1525" w:type="dxa"/>
            <w:shd w:val="clear" w:color="auto" w:fill="FFFFFF"/>
            <w:vAlign w:val="bottom"/>
          </w:tcPr>
          <w:p w14:paraId="4B9E6122" w14:textId="3B1706CB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12.1</w:t>
            </w:r>
          </w:p>
        </w:tc>
        <w:tc>
          <w:tcPr>
            <w:tcW w:w="2018" w:type="dxa"/>
            <w:shd w:val="clear" w:color="auto" w:fill="FFFFFF"/>
            <w:vAlign w:val="bottom"/>
          </w:tcPr>
          <w:p w14:paraId="48596701" w14:textId="043025CB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 w:rsidRPr="004B2449">
              <w:rPr>
                <w:rFonts w:cs="Times New Roman" w:hint="eastAsia"/>
                <w:color w:val="000000"/>
                <w:sz w:val="22"/>
                <w:lang w:eastAsia="zh-CN" w:bidi="ar"/>
              </w:rPr>
              <w:t xml:space="preserve">VTE </w:t>
            </w:r>
            <w:r w:rsidRPr="004B2449">
              <w:rPr>
                <w:rFonts w:cs="Times New Roman"/>
                <w:color w:val="000000"/>
                <w:sz w:val="22"/>
                <w:lang w:eastAsia="zh-CN" w:bidi="ar"/>
              </w:rPr>
              <w:t>58 (10.5%)</w:t>
            </w:r>
            <w:r w:rsidRPr="004B2449">
              <w:rPr>
                <w:rFonts w:cs="Times New Roman" w:hint="eastAsia"/>
                <w:color w:val="000000"/>
                <w:sz w:val="22"/>
                <w:lang w:eastAsia="zh-CN" w:bidi="ar"/>
              </w:rPr>
              <w:t xml:space="preserve">, ATE 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>7</w:t>
            </w:r>
            <w:r w:rsidRPr="004B2449">
              <w:rPr>
                <w:rFonts w:cs="Times New Roman" w:hint="eastAsia"/>
                <w:color w:val="000000"/>
                <w:sz w:val="22"/>
                <w:lang w:eastAsia="zh-CN" w:bidi="ar"/>
              </w:rPr>
              <w:t xml:space="preserve"> </w:t>
            </w:r>
            <w:r w:rsidRPr="004B2449">
              <w:rPr>
                <w:rFonts w:cs="Times New Roman"/>
                <w:color w:val="000000"/>
                <w:sz w:val="22"/>
                <w:lang w:eastAsia="zh-CN" w:bidi="ar"/>
              </w:rPr>
              <w:t>(1.</w:t>
            </w:r>
            <w:r w:rsidRPr="004B2449">
              <w:rPr>
                <w:rFonts w:cs="Times New Roman" w:hint="eastAsia"/>
                <w:color w:val="000000"/>
                <w:sz w:val="22"/>
                <w:lang w:eastAsia="zh-CN" w:bidi="ar"/>
              </w:rPr>
              <w:t>2</w:t>
            </w:r>
            <w:r w:rsidRPr="004B2449">
              <w:rPr>
                <w:rFonts w:cs="Times New Roman"/>
                <w:color w:val="000000"/>
                <w:sz w:val="22"/>
                <w:lang w:eastAsia="zh-CN" w:bidi="ar"/>
              </w:rPr>
              <w:t>%)</w:t>
            </w:r>
            <w:r w:rsidRPr="00C861AD">
              <w:rPr>
                <w:rFonts w:cs="Times New Roman"/>
                <w:color w:val="000000"/>
                <w:sz w:val="22"/>
                <w:highlight w:val="green"/>
                <w:lang w:eastAsia="zh-CN" w:bidi="ar"/>
              </w:rPr>
              <w:t xml:space="preserve"> 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 xml:space="preserve"> </w:t>
            </w:r>
          </w:p>
        </w:tc>
        <w:tc>
          <w:tcPr>
            <w:tcW w:w="2835" w:type="dxa"/>
            <w:shd w:val="clear" w:color="auto" w:fill="FFFFFF"/>
            <w:vAlign w:val="bottom"/>
          </w:tcPr>
          <w:p w14:paraId="05F07138" w14:textId="6C2217B4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Anticoagulation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 xml:space="preserve"> 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>use at the time of ICI treatment start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743433F4" w14:textId="6B7476A3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13.4 months vs.12.8 months (p =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>0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>.791)</w:t>
            </w:r>
          </w:p>
        </w:tc>
      </w:tr>
      <w:tr w:rsidR="001B7826" w14:paraId="06C13DDD" w14:textId="77777777" w:rsidTr="00FF10EF">
        <w:trPr>
          <w:trHeight w:val="696"/>
        </w:trPr>
        <w:tc>
          <w:tcPr>
            <w:tcW w:w="1843" w:type="dxa"/>
            <w:shd w:val="clear" w:color="auto" w:fill="FFFFFF"/>
            <w:vAlign w:val="bottom"/>
          </w:tcPr>
          <w:p w14:paraId="28320DAC" w14:textId="4ED62C0C" w:rsidR="001B7826" w:rsidRDefault="0063079B" w:rsidP="0063079B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 w:rsidRPr="00073D00">
              <w:rPr>
                <w:noProof/>
              </w:rPr>
              <w:t>Guven</w:t>
            </w:r>
            <w:r w:rsidR="00E8475C">
              <w:rPr>
                <w:rFonts w:eastAsia="微软雅黑" w:cs="Times New Roman"/>
                <w:noProof/>
                <w:color w:val="000000" w:themeColor="text1"/>
                <w:szCs w:val="24"/>
                <w:lang w:eastAsia="zh-CN" w:bidi="ar"/>
              </w:rPr>
              <w:t xml:space="preserve"> et al</w:t>
            </w:r>
            <w:r w:rsidR="00E8475C">
              <w:rPr>
                <w:rFonts w:cs="Times New Roman"/>
                <w:color w:val="000000"/>
                <w:sz w:val="22"/>
                <w:lang w:eastAsia="zh-CN" w:bidi="ar"/>
              </w:rPr>
              <w:t>.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552669AC" w14:textId="3B90F148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21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67E0CCAE" w14:textId="567C39DA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Various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6190E85" w14:textId="77777777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 xml:space="preserve"> IV 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3B8A7E04" w14:textId="6486CC19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33</w:t>
            </w:r>
          </w:p>
        </w:tc>
        <w:tc>
          <w:tcPr>
            <w:tcW w:w="1843" w:type="dxa"/>
            <w:shd w:val="clear" w:color="auto" w:fill="FFFFFF"/>
            <w:vAlign w:val="bottom"/>
          </w:tcPr>
          <w:p w14:paraId="3CFB0304" w14:textId="403000A3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60</w:t>
            </w:r>
            <w:r>
              <w:rPr>
                <w:rFonts w:eastAsia="宋体" w:cs="Times New Roman" w:hint="eastAsia"/>
                <w:color w:val="000000"/>
                <w:sz w:val="22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(48</w:t>
            </w:r>
            <w:r w:rsidRPr="003A6C1A">
              <w:rPr>
                <w:color w:val="000000"/>
                <w:kern w:val="24"/>
                <w:sz w:val="22"/>
              </w:rPr>
              <w:t>–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6</w:t>
            </w:r>
            <w:r>
              <w:rPr>
                <w:rFonts w:eastAsia="宋体" w:cs="Times New Roman" w:hint="eastAsia"/>
                <w:color w:val="000000"/>
                <w:sz w:val="22"/>
                <w:lang w:eastAsia="zh-CN" w:bidi="ar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5ADC1185" w14:textId="1FCCB1D7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 w:bidi="ar"/>
              </w:rPr>
              <w:t>64.7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%</w:t>
            </w:r>
          </w:p>
        </w:tc>
        <w:tc>
          <w:tcPr>
            <w:tcW w:w="1525" w:type="dxa"/>
            <w:shd w:val="clear" w:color="auto" w:fill="FFFFFF"/>
            <w:vAlign w:val="bottom"/>
          </w:tcPr>
          <w:p w14:paraId="7A4EDFF3" w14:textId="48DB7A1D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 xml:space="preserve"> 10.1</w:t>
            </w:r>
            <w:r>
              <w:rPr>
                <w:rStyle w:val="font31"/>
                <w:rFonts w:hint="default"/>
                <w:lang w:eastAsia="zh-CN" w:bidi="ar"/>
              </w:rPr>
              <w:t xml:space="preserve"> 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>(5.8-18.5</w:t>
            </w:r>
            <w:r w:rsidR="00FE1AD2">
              <w:rPr>
                <w:rFonts w:cs="Times New Roman"/>
                <w:color w:val="000000"/>
                <w:sz w:val="22"/>
                <w:lang w:eastAsia="zh-CN" w:bidi="ar"/>
              </w:rPr>
              <w:t>)</w:t>
            </w:r>
          </w:p>
        </w:tc>
        <w:tc>
          <w:tcPr>
            <w:tcW w:w="2018" w:type="dxa"/>
            <w:shd w:val="clear" w:color="auto" w:fill="FFFFFF"/>
            <w:vAlign w:val="bottom"/>
          </w:tcPr>
          <w:p w14:paraId="76366FA7" w14:textId="4A6A2D83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 xml:space="preserve">VTE 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>15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 xml:space="preserve"> (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>11.3%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>)</w:t>
            </w:r>
          </w:p>
        </w:tc>
        <w:tc>
          <w:tcPr>
            <w:tcW w:w="2835" w:type="dxa"/>
            <w:shd w:val="clear" w:color="auto" w:fill="FFFFFF"/>
            <w:vAlign w:val="bottom"/>
          </w:tcPr>
          <w:p w14:paraId="6E2DF635" w14:textId="77777777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 xml:space="preserve">ECOG </w:t>
            </w:r>
            <w:r w:rsidRPr="00F84672">
              <w:rPr>
                <w:rStyle w:val="font31"/>
                <w:rFonts w:cs="Times New Roman" w:hint="default"/>
                <w:lang w:eastAsia="zh-CN" w:bidi="ar"/>
              </w:rPr>
              <w:t>≥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3969" w:type="dxa"/>
            <w:shd w:val="clear" w:color="auto" w:fill="FFFFFF"/>
            <w:vAlign w:val="bottom"/>
          </w:tcPr>
          <w:p w14:paraId="744B45CA" w14:textId="050DD4AF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1.208 ( 95% CI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>,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 xml:space="preserve"> 0.577–2.526, p=0.616)</w:t>
            </w:r>
          </w:p>
        </w:tc>
      </w:tr>
      <w:tr w:rsidR="001B7826" w14:paraId="2754FF36" w14:textId="77777777" w:rsidTr="00FF10EF">
        <w:trPr>
          <w:trHeight w:val="1095"/>
        </w:trPr>
        <w:tc>
          <w:tcPr>
            <w:tcW w:w="1843" w:type="dxa"/>
            <w:tcBorders>
              <w:bottom w:val="single" w:sz="12" w:space="0" w:color="auto"/>
            </w:tcBorders>
            <w:shd w:val="clear" w:color="auto" w:fill="FFFFFF"/>
            <w:vAlign w:val="bottom"/>
          </w:tcPr>
          <w:p w14:paraId="3E6EF4EB" w14:textId="4F59BDBE" w:rsidR="001B7826" w:rsidRDefault="00DA119B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eastAsia="微软雅黑" w:cs="Times New Roman"/>
                <w:noProof/>
                <w:color w:val="000000" w:themeColor="text1"/>
                <w:szCs w:val="24"/>
                <w:lang w:eastAsia="zh-CN" w:bidi="ar"/>
              </w:rPr>
              <w:t>Roopkumar et al</w:t>
            </w:r>
            <w:r w:rsidR="001B7826">
              <w:rPr>
                <w:rFonts w:cs="Times New Roman"/>
                <w:color w:val="000000"/>
                <w:sz w:val="22"/>
                <w:lang w:eastAsia="zh-CN" w:bidi="ar"/>
              </w:rPr>
              <w:t>.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  <w:vAlign w:val="bottom"/>
          </w:tcPr>
          <w:p w14:paraId="43B999DD" w14:textId="07CCF9CF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2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/>
            <w:vAlign w:val="bottom"/>
          </w:tcPr>
          <w:p w14:paraId="17222383" w14:textId="61C233A1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Variou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/>
            <w:vAlign w:val="bottom"/>
          </w:tcPr>
          <w:p w14:paraId="13B90999" w14:textId="25C84DFC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 xml:space="preserve"> IV (90.3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/>
            <w:vAlign w:val="bottom"/>
          </w:tcPr>
          <w:p w14:paraId="6DDB6EE8" w14:textId="0A02DD17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86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/>
            <w:vAlign w:val="bottom"/>
          </w:tcPr>
          <w:p w14:paraId="5C4DDCF2" w14:textId="05D5C0BC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64.5</w:t>
            </w:r>
            <w:r>
              <w:rPr>
                <w:rFonts w:eastAsia="宋体" w:cs="Times New Roman" w:hint="eastAsia"/>
                <w:color w:val="000000"/>
                <w:sz w:val="22"/>
                <w:lang w:eastAsia="zh-CN" w:bidi="ar"/>
              </w:rPr>
              <w:t xml:space="preserve"> (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8</w:t>
            </w:r>
            <w:r w:rsidRPr="003A6C1A">
              <w:rPr>
                <w:color w:val="000000"/>
                <w:kern w:val="24"/>
                <w:sz w:val="22"/>
              </w:rPr>
              <w:t>–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3</w:t>
            </w:r>
            <w:r>
              <w:rPr>
                <w:rFonts w:eastAsia="宋体" w:cs="Times New Roman" w:hint="eastAsia"/>
                <w:color w:val="000000"/>
                <w:sz w:val="22"/>
                <w:lang w:eastAsia="zh-CN" w:bidi="ar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/>
            <w:vAlign w:val="bottom"/>
          </w:tcPr>
          <w:p w14:paraId="558588B9" w14:textId="0E461547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0.1%</w:t>
            </w:r>
          </w:p>
        </w:tc>
        <w:tc>
          <w:tcPr>
            <w:tcW w:w="1525" w:type="dxa"/>
            <w:tcBorders>
              <w:bottom w:val="single" w:sz="12" w:space="0" w:color="auto"/>
            </w:tcBorders>
            <w:shd w:val="clear" w:color="auto" w:fill="FFFFFF"/>
            <w:vAlign w:val="bottom"/>
          </w:tcPr>
          <w:p w14:paraId="3CB1DE1E" w14:textId="7434E88D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 xml:space="preserve">438 days (7–1,971 days) </w:t>
            </w:r>
          </w:p>
        </w:tc>
        <w:tc>
          <w:tcPr>
            <w:tcW w:w="2018" w:type="dxa"/>
            <w:tcBorders>
              <w:bottom w:val="single" w:sz="12" w:space="0" w:color="auto"/>
            </w:tcBorders>
            <w:shd w:val="clear" w:color="auto" w:fill="FFFFFF"/>
            <w:vAlign w:val="bottom"/>
          </w:tcPr>
          <w:p w14:paraId="1B64693E" w14:textId="42D86FAE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 xml:space="preserve">VTE 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>404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 xml:space="preserve"> (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>24%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>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FFFFFF"/>
            <w:vAlign w:val="bottom"/>
          </w:tcPr>
          <w:p w14:paraId="33E7FCD5" w14:textId="0468F8F1" w:rsidR="001B7826" w:rsidRDefault="001B7826" w:rsidP="00D62307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>A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>ge, the presence of advanced tumor stage and/or metastatic</w:t>
            </w:r>
            <w:r w:rsidR="00D62307">
              <w:rPr>
                <w:rFonts w:cs="Times New Roman" w:hint="eastAsia"/>
                <w:color w:val="000000"/>
                <w:sz w:val="22"/>
                <w:lang w:eastAsia="zh-CN" w:bidi="ar"/>
              </w:rPr>
              <w:t xml:space="preserve"> 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 xml:space="preserve">disease </w:t>
            </w:r>
          </w:p>
        </w:tc>
        <w:tc>
          <w:tcPr>
            <w:tcW w:w="3969" w:type="dxa"/>
            <w:tcBorders>
              <w:bottom w:val="single" w:sz="12" w:space="0" w:color="auto"/>
            </w:tcBorders>
            <w:shd w:val="clear" w:color="auto" w:fill="FFFFFF"/>
            <w:vAlign w:val="bottom"/>
          </w:tcPr>
          <w:p w14:paraId="65DB40E2" w14:textId="5A4AFDDA" w:rsidR="001B7826" w:rsidRDefault="001B7826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lang w:eastAsia="zh-CN" w:bidi="ar"/>
              </w:rPr>
              <w:t>1.22 (95% CI</w:t>
            </w:r>
            <w:r>
              <w:rPr>
                <w:rFonts w:cs="Times New Roman" w:hint="eastAsia"/>
                <w:color w:val="000000"/>
                <w:sz w:val="22"/>
                <w:lang w:eastAsia="zh-CN" w:bidi="ar"/>
              </w:rPr>
              <w:t>,</w:t>
            </w:r>
            <w:r>
              <w:rPr>
                <w:rFonts w:cs="Times New Roman"/>
                <w:color w:val="000000"/>
                <w:sz w:val="22"/>
                <w:lang w:eastAsia="zh-CN" w:bidi="ar"/>
              </w:rPr>
              <w:t xml:space="preserve"> 1.06–1.41,p&lt;0.008)</w:t>
            </w:r>
          </w:p>
        </w:tc>
      </w:tr>
      <w:tr w:rsidR="00FF10EF" w14:paraId="72A485C0" w14:textId="77777777" w:rsidTr="00FF10EF">
        <w:trPr>
          <w:trHeight w:val="207"/>
        </w:trPr>
        <w:tc>
          <w:tcPr>
            <w:tcW w:w="1843" w:type="dxa"/>
            <w:tcBorders>
              <w:top w:val="single" w:sz="12" w:space="0" w:color="auto"/>
            </w:tcBorders>
            <w:shd w:val="clear" w:color="auto" w:fill="FFFFFF"/>
            <w:vAlign w:val="bottom"/>
          </w:tcPr>
          <w:p w14:paraId="021869CC" w14:textId="77777777" w:rsidR="00FF10EF" w:rsidRDefault="00FF10EF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/>
            <w:vAlign w:val="bottom"/>
          </w:tcPr>
          <w:p w14:paraId="7D9F7B84" w14:textId="77777777" w:rsidR="00FF10EF" w:rsidRDefault="00FF10EF" w:rsidP="00FF10EF">
            <w:pPr>
              <w:spacing w:after="200" w:line="220" w:lineRule="atLeast"/>
              <w:textAlignment w:val="bottom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FFFFFF"/>
            <w:vAlign w:val="bottom"/>
          </w:tcPr>
          <w:p w14:paraId="6A5270F0" w14:textId="77777777" w:rsidR="00FF10EF" w:rsidRDefault="00FF10EF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FFFFF"/>
            <w:vAlign w:val="bottom"/>
          </w:tcPr>
          <w:p w14:paraId="77C38CDD" w14:textId="77777777" w:rsidR="00FF10EF" w:rsidRDefault="00FF10EF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FFFFF"/>
            <w:vAlign w:val="bottom"/>
          </w:tcPr>
          <w:p w14:paraId="23FFE6C9" w14:textId="77777777" w:rsidR="00FF10EF" w:rsidRDefault="00FF10EF" w:rsidP="00FF10EF">
            <w:pPr>
              <w:spacing w:after="200" w:line="220" w:lineRule="atLeast"/>
              <w:textAlignment w:val="bottom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FFFFFF"/>
            <w:vAlign w:val="bottom"/>
          </w:tcPr>
          <w:p w14:paraId="2B456119" w14:textId="77777777" w:rsidR="00FF10EF" w:rsidRDefault="00FF10EF" w:rsidP="00FF10EF">
            <w:pPr>
              <w:spacing w:after="200" w:line="220" w:lineRule="atLeast"/>
              <w:textAlignment w:val="bottom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/>
            <w:vAlign w:val="bottom"/>
          </w:tcPr>
          <w:p w14:paraId="1FAAB8C7" w14:textId="77777777" w:rsidR="00FF10EF" w:rsidRDefault="00FF10EF" w:rsidP="00FF10EF">
            <w:pPr>
              <w:spacing w:after="200" w:line="220" w:lineRule="atLeast"/>
              <w:textAlignment w:val="bottom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</w:p>
        </w:tc>
        <w:tc>
          <w:tcPr>
            <w:tcW w:w="1525" w:type="dxa"/>
            <w:tcBorders>
              <w:top w:val="single" w:sz="12" w:space="0" w:color="auto"/>
            </w:tcBorders>
            <w:shd w:val="clear" w:color="auto" w:fill="FFFFFF"/>
            <w:vAlign w:val="bottom"/>
          </w:tcPr>
          <w:p w14:paraId="737F62B6" w14:textId="77777777" w:rsidR="00FF10EF" w:rsidRDefault="00FF10EF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</w:p>
        </w:tc>
        <w:tc>
          <w:tcPr>
            <w:tcW w:w="2018" w:type="dxa"/>
            <w:tcBorders>
              <w:top w:val="single" w:sz="12" w:space="0" w:color="auto"/>
            </w:tcBorders>
            <w:shd w:val="clear" w:color="auto" w:fill="FFFFFF"/>
            <w:vAlign w:val="bottom"/>
          </w:tcPr>
          <w:p w14:paraId="78FAD7B3" w14:textId="77777777" w:rsidR="00FF10EF" w:rsidRDefault="00FF10EF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</w:p>
        </w:tc>
        <w:tc>
          <w:tcPr>
            <w:tcW w:w="2835" w:type="dxa"/>
            <w:tcBorders>
              <w:top w:val="single" w:sz="12" w:space="0" w:color="auto"/>
            </w:tcBorders>
            <w:shd w:val="clear" w:color="auto" w:fill="FFFFFF"/>
            <w:vAlign w:val="bottom"/>
          </w:tcPr>
          <w:p w14:paraId="4A31EA55" w14:textId="77777777" w:rsidR="00FF10EF" w:rsidRDefault="00FF10EF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</w:p>
        </w:tc>
        <w:tc>
          <w:tcPr>
            <w:tcW w:w="3969" w:type="dxa"/>
            <w:tcBorders>
              <w:top w:val="single" w:sz="12" w:space="0" w:color="auto"/>
            </w:tcBorders>
            <w:shd w:val="clear" w:color="auto" w:fill="FFFFFF"/>
            <w:vAlign w:val="bottom"/>
          </w:tcPr>
          <w:p w14:paraId="77F7A5E7" w14:textId="77777777" w:rsidR="00FF10EF" w:rsidRDefault="00FF10EF" w:rsidP="00FF10EF">
            <w:pPr>
              <w:spacing w:after="200" w:line="220" w:lineRule="atLeast"/>
              <w:textAlignment w:val="bottom"/>
              <w:rPr>
                <w:rFonts w:cs="Times New Roman"/>
                <w:color w:val="000000"/>
                <w:sz w:val="22"/>
                <w:lang w:eastAsia="zh-CN" w:bidi="ar"/>
              </w:rPr>
            </w:pPr>
          </w:p>
        </w:tc>
      </w:tr>
    </w:tbl>
    <w:p w14:paraId="6A20D6DF" w14:textId="22CA7CFA" w:rsidR="00C57BB4" w:rsidRPr="00C54BBC" w:rsidRDefault="006F4918" w:rsidP="006655FD">
      <w:pPr>
        <w:rPr>
          <w:rFonts w:cs="Times New Roman"/>
          <w:szCs w:val="24"/>
          <w:lang w:eastAsia="zh-CN"/>
        </w:rPr>
      </w:pPr>
      <w:proofErr w:type="gramStart"/>
      <w:r>
        <w:rPr>
          <w:rFonts w:eastAsia="微软雅黑" w:cs="Times New Roman" w:hint="eastAsia"/>
          <w:color w:val="000000" w:themeColor="text1"/>
          <w:szCs w:val="24"/>
          <w:lang w:eastAsia="zh-CN" w:bidi="ar"/>
        </w:rPr>
        <w:t>ATE,</w:t>
      </w:r>
      <w:r>
        <w:rPr>
          <w:rFonts w:eastAsia="微软雅黑" w:cs="Times New Roman"/>
          <w:color w:val="000000" w:themeColor="text1"/>
          <w:szCs w:val="24"/>
          <w:lang w:eastAsia="zh-CN" w:bidi="ar"/>
        </w:rPr>
        <w:t xml:space="preserve"> arterial</w:t>
      </w:r>
      <w:r>
        <w:rPr>
          <w:rFonts w:eastAsia="微软雅黑" w:cs="Times New Roman" w:hint="eastAsia"/>
          <w:color w:val="000000" w:themeColor="text1"/>
          <w:szCs w:val="24"/>
          <w:lang w:eastAsia="zh-CN" w:bidi="ar"/>
        </w:rPr>
        <w:t xml:space="preserve"> </w:t>
      </w:r>
      <w:r>
        <w:rPr>
          <w:rFonts w:eastAsia="微软雅黑" w:cs="Times New Roman"/>
          <w:color w:val="000000" w:themeColor="text1"/>
          <w:szCs w:val="24"/>
          <w:lang w:eastAsia="zh-CN" w:bidi="ar"/>
        </w:rPr>
        <w:t>thrombosis</w:t>
      </w:r>
      <w:r>
        <w:rPr>
          <w:rFonts w:cs="Times New Roman" w:hint="eastAsia"/>
          <w:szCs w:val="24"/>
          <w:lang w:eastAsia="zh-CN"/>
        </w:rPr>
        <w:t xml:space="preserve">; </w:t>
      </w:r>
      <w:r w:rsidR="006655FD" w:rsidRPr="006655FD">
        <w:rPr>
          <w:rFonts w:cs="Times New Roman"/>
          <w:szCs w:val="24"/>
          <w:lang w:eastAsia="zh-CN"/>
        </w:rPr>
        <w:t xml:space="preserve">CI, confidence interval; </w:t>
      </w:r>
      <w:r w:rsidR="00B93878" w:rsidRPr="00B93878">
        <w:rPr>
          <w:rFonts w:cs="Times New Roman"/>
          <w:szCs w:val="24"/>
          <w:lang w:eastAsia="zh-CN"/>
        </w:rPr>
        <w:t xml:space="preserve">ECOG, Eastern Cooperative Oncology Group; </w:t>
      </w:r>
      <w:r w:rsidR="00411F4F">
        <w:rPr>
          <w:rFonts w:cs="Times New Roman" w:hint="eastAsia"/>
          <w:szCs w:val="24"/>
          <w:lang w:eastAsia="zh-CN"/>
        </w:rPr>
        <w:t>ICI</w:t>
      </w:r>
      <w:r w:rsidR="0091746D">
        <w:rPr>
          <w:rFonts w:cs="Times New Roman" w:hint="eastAsia"/>
          <w:szCs w:val="24"/>
          <w:lang w:eastAsia="zh-CN"/>
        </w:rPr>
        <w:t>s</w:t>
      </w:r>
      <w:r w:rsidR="00411F4F">
        <w:rPr>
          <w:rFonts w:cs="Times New Roman" w:hint="eastAsia"/>
          <w:szCs w:val="24"/>
          <w:lang w:eastAsia="zh-CN"/>
        </w:rPr>
        <w:t xml:space="preserve">, </w:t>
      </w:r>
      <w:r w:rsidR="00411F4F">
        <w:rPr>
          <w:rFonts w:eastAsia="微软雅黑" w:cs="Times New Roman" w:hint="eastAsia"/>
          <w:color w:val="000000" w:themeColor="text1"/>
          <w:szCs w:val="24"/>
          <w:lang w:eastAsia="zh-CN" w:bidi="ar"/>
        </w:rPr>
        <w:t>i</w:t>
      </w:r>
      <w:r w:rsidR="00411F4F">
        <w:rPr>
          <w:rFonts w:eastAsia="微软雅黑" w:cs="Times New Roman"/>
          <w:color w:val="000000" w:themeColor="text1"/>
          <w:szCs w:val="24"/>
          <w:lang w:eastAsia="zh-CN" w:bidi="ar"/>
        </w:rPr>
        <w:t>mmune checkpoint inhibitors</w:t>
      </w:r>
      <w:r w:rsidR="00411F4F">
        <w:rPr>
          <w:rFonts w:eastAsia="微软雅黑" w:cs="Times New Roman" w:hint="eastAsia"/>
          <w:color w:val="000000" w:themeColor="text1"/>
          <w:szCs w:val="24"/>
          <w:lang w:eastAsia="zh-CN" w:bidi="ar"/>
        </w:rPr>
        <w:t xml:space="preserve">; </w:t>
      </w:r>
      <w:r w:rsidR="006655FD" w:rsidRPr="006655FD">
        <w:rPr>
          <w:rFonts w:cs="Times New Roman"/>
          <w:szCs w:val="24"/>
          <w:lang w:eastAsia="zh-CN"/>
        </w:rPr>
        <w:t>NSCLC</w:t>
      </w:r>
      <w:r w:rsidR="00411F4F">
        <w:rPr>
          <w:rFonts w:cs="Times New Roman" w:hint="eastAsia"/>
          <w:szCs w:val="24"/>
          <w:lang w:eastAsia="zh-CN"/>
        </w:rPr>
        <w:t>,</w:t>
      </w:r>
      <w:r w:rsidR="006655FD" w:rsidRPr="006655FD">
        <w:rPr>
          <w:rFonts w:cs="Times New Roman"/>
          <w:szCs w:val="24"/>
          <w:lang w:eastAsia="zh-CN"/>
        </w:rPr>
        <w:t xml:space="preserve"> non</w:t>
      </w:r>
      <w:r w:rsidR="006655FD" w:rsidRPr="003A6C1A">
        <w:rPr>
          <w:color w:val="000000"/>
          <w:kern w:val="24"/>
          <w:sz w:val="22"/>
        </w:rPr>
        <w:t>–</w:t>
      </w:r>
      <w:r w:rsidR="006655FD" w:rsidRPr="006655FD">
        <w:rPr>
          <w:rFonts w:cs="Times New Roman"/>
          <w:szCs w:val="24"/>
          <w:lang w:eastAsia="zh-CN"/>
        </w:rPr>
        <w:t xml:space="preserve">small cell lung cancer; </w:t>
      </w:r>
      <w:r w:rsidR="008416F3">
        <w:rPr>
          <w:rFonts w:cs="Times New Roman" w:hint="eastAsia"/>
          <w:szCs w:val="24"/>
          <w:lang w:eastAsia="zh-CN"/>
        </w:rPr>
        <w:t xml:space="preserve">NR, not report; </w:t>
      </w:r>
      <w:r w:rsidR="006655FD" w:rsidRPr="006655FD">
        <w:rPr>
          <w:rFonts w:cs="Times New Roman"/>
          <w:szCs w:val="24"/>
          <w:lang w:eastAsia="zh-CN"/>
        </w:rPr>
        <w:t xml:space="preserve">OS, overall survival; </w:t>
      </w:r>
      <w:r w:rsidR="006655FD">
        <w:rPr>
          <w:rFonts w:cs="Times New Roman" w:hint="eastAsia"/>
          <w:szCs w:val="24"/>
          <w:lang w:eastAsia="zh-CN"/>
        </w:rPr>
        <w:t xml:space="preserve">TE, </w:t>
      </w:r>
      <w:r w:rsidR="006655FD">
        <w:rPr>
          <w:rFonts w:cs="Times New Roman"/>
          <w:color w:val="000000" w:themeColor="text1"/>
          <w:szCs w:val="24"/>
        </w:rPr>
        <w:t>thromboembolism</w:t>
      </w:r>
      <w:r w:rsidR="006655FD">
        <w:rPr>
          <w:rFonts w:cs="Times New Roman" w:hint="eastAsia"/>
          <w:color w:val="000000" w:themeColor="text1"/>
          <w:szCs w:val="24"/>
          <w:lang w:eastAsia="zh-CN"/>
        </w:rPr>
        <w:t xml:space="preserve">; </w:t>
      </w:r>
      <w:r w:rsidR="006655FD">
        <w:rPr>
          <w:rFonts w:cs="Times New Roman"/>
          <w:color w:val="000000" w:themeColor="text1"/>
          <w:szCs w:val="24"/>
        </w:rPr>
        <w:t>VTE</w:t>
      </w:r>
      <w:r w:rsidR="006655FD">
        <w:rPr>
          <w:rFonts w:cs="Times New Roman" w:hint="eastAsia"/>
          <w:color w:val="000000" w:themeColor="text1"/>
          <w:szCs w:val="24"/>
          <w:lang w:eastAsia="zh-CN"/>
        </w:rPr>
        <w:t>,</w:t>
      </w:r>
      <w:r w:rsidR="006655FD">
        <w:rPr>
          <w:rFonts w:cs="Times New Roman"/>
          <w:color w:val="000000" w:themeColor="text1"/>
          <w:szCs w:val="24"/>
        </w:rPr>
        <w:t xml:space="preserve"> venous thromboembolism</w:t>
      </w:r>
      <w:r>
        <w:rPr>
          <w:rFonts w:cs="Times New Roman" w:hint="eastAsia"/>
          <w:color w:val="000000" w:themeColor="text1"/>
          <w:szCs w:val="24"/>
          <w:lang w:eastAsia="zh-CN"/>
        </w:rPr>
        <w:t>.</w:t>
      </w:r>
      <w:proofErr w:type="gramEnd"/>
    </w:p>
    <w:sectPr w:rsidR="00C57BB4" w:rsidRPr="00C54BBC" w:rsidSect="009A62F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22680" w:h="16840" w:orient="landscape" w:code="8"/>
      <w:pgMar w:top="2637" w:right="1140" w:bottom="2637" w:left="1140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2201A0" w14:textId="77777777" w:rsidR="002E7A59" w:rsidRDefault="002E7A59" w:rsidP="00117666">
      <w:pPr>
        <w:spacing w:after="0"/>
      </w:pPr>
      <w:r>
        <w:separator/>
      </w:r>
    </w:p>
  </w:endnote>
  <w:endnote w:type="continuationSeparator" w:id="0">
    <w:p w14:paraId="4442DAAB" w14:textId="77777777" w:rsidR="002E7A59" w:rsidRDefault="002E7A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3D3D87" w14:textId="035CE5DA" w:rsidR="00E77BBB" w:rsidRPr="00577C4C" w:rsidRDefault="00E77BBB">
    <w:pPr>
      <w:pStyle w:val="a8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1DEA9F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E77BBB" w:rsidRPr="00577C4C" w:rsidRDefault="00E77BB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1790B" w:rsidRPr="0031790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E77BBB" w:rsidRPr="00577C4C" w:rsidRDefault="00E77BB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1790B" w:rsidRPr="0031790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70BFF2" w14:textId="77777777" w:rsidR="00E77BBB" w:rsidRPr="00577C4C" w:rsidRDefault="00E77BBB">
    <w:pPr>
      <w:pStyle w:val="a8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E77BBB" w:rsidRPr="00577C4C" w:rsidRDefault="00E77BB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40AE" w:rsidRPr="001E40A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E77BBB" w:rsidRPr="00577C4C" w:rsidRDefault="00E77BB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40AE" w:rsidRPr="001E40A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5CD7F9" w14:textId="77777777" w:rsidR="002E7A59" w:rsidRDefault="002E7A59" w:rsidP="00117666">
      <w:pPr>
        <w:spacing w:after="0"/>
      </w:pPr>
      <w:r>
        <w:separator/>
      </w:r>
    </w:p>
  </w:footnote>
  <w:footnote w:type="continuationSeparator" w:id="0">
    <w:p w14:paraId="6B20C1BC" w14:textId="77777777" w:rsidR="002E7A59" w:rsidRDefault="002E7A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613A34" w14:textId="75BD26D0" w:rsidR="00E77BBB" w:rsidRPr="007E3148" w:rsidRDefault="00E77BBB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D8A4BC" w14:textId="01089906" w:rsidR="00E77BBB" w:rsidRPr="00A53000" w:rsidRDefault="00E77BBB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F222EC">
      <w:rPr>
        <w:b w:val="0"/>
      </w:rPr>
      <w:t>ICI-caused TE in cancer patient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2F27F1" w14:textId="77777777" w:rsidR="00E77BBB" w:rsidRDefault="00E77BBB" w:rsidP="00A53000">
    <w:pPr>
      <w:pStyle w:val="a7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56C3F4FE" wp14:editId="369AA4D1">
          <wp:extent cx="1382534" cy="497091"/>
          <wp:effectExtent l="0" t="0" r="0" b="0"/>
          <wp:docPr id="3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BC6F29"/>
    <w:multiLevelType w:val="multilevel"/>
    <w:tmpl w:val="C6A8CCEA"/>
    <w:numStyleLink w:val="Headings"/>
  </w:abstractNum>
  <w:abstractNum w:abstractNumId="1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药理学前沿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arw9epgpw9tcevtvepetto2s9a0s20dfw5&quot;&gt;My EndNote Library&lt;record-ids&gt;&lt;item&gt;357&lt;/item&gt;&lt;item&gt;359&lt;/item&gt;&lt;item&gt;360&lt;/item&gt;&lt;item&gt;362&lt;/item&gt;&lt;item&gt;365&lt;/item&gt;&lt;item&gt;366&lt;/item&gt;&lt;item&gt;368&lt;/item&gt;&lt;item&gt;371&lt;/item&gt;&lt;item&gt;372&lt;/item&gt;&lt;item&gt;373&lt;/item&gt;&lt;item&gt;376&lt;/item&gt;&lt;item&gt;379&lt;/item&gt;&lt;item&gt;380&lt;/item&gt;&lt;item&gt;381&lt;/item&gt;&lt;item&gt;383&lt;/item&gt;&lt;item&gt;388&lt;/item&gt;&lt;item&gt;394&lt;/item&gt;&lt;item&gt;407&lt;/item&gt;&lt;item&gt;408&lt;/item&gt;&lt;item&gt;409&lt;/item&gt;&lt;item&gt;410&lt;/item&gt;&lt;item&gt;411&lt;/item&gt;&lt;item&gt;412&lt;/item&gt;&lt;item&gt;413&lt;/item&gt;&lt;item&gt;414&lt;/item&gt;&lt;item&gt;415&lt;/item&gt;&lt;item&gt;416&lt;/item&gt;&lt;item&gt;417&lt;/item&gt;&lt;item&gt;418&lt;/item&gt;&lt;item&gt;419&lt;/item&gt;&lt;item&gt;420&lt;/item&gt;&lt;item&gt;422&lt;/item&gt;&lt;item&gt;423&lt;/item&gt;&lt;item&gt;424&lt;/item&gt;&lt;item&gt;425&lt;/item&gt;&lt;item&gt;426&lt;/item&gt;&lt;item&gt;427&lt;/item&gt;&lt;item&gt;428&lt;/item&gt;&lt;item&gt;429&lt;/item&gt;&lt;item&gt;430&lt;/item&gt;&lt;item&gt;432&lt;/item&gt;&lt;item&gt;433&lt;/item&gt;&lt;item&gt;436&lt;/item&gt;&lt;item&gt;438&lt;/item&gt;&lt;item&gt;439&lt;/item&gt;&lt;item&gt;440&lt;/item&gt;&lt;item&gt;441&lt;/item&gt;&lt;item&gt;442&lt;/item&gt;&lt;item&gt;443&lt;/item&gt;&lt;item&gt;445&lt;/item&gt;&lt;item&gt;446&lt;/item&gt;&lt;item&gt;447&lt;/item&gt;&lt;item&gt;448&lt;/item&gt;&lt;item&gt;449&lt;/item&gt;&lt;item&gt;450&lt;/item&gt;&lt;item&gt;451&lt;/item&gt;&lt;item&gt;452&lt;/item&gt;&lt;item&gt;453&lt;/item&gt;&lt;/record-ids&gt;&lt;/item&gt;&lt;/Libraries&gt;"/>
  </w:docVars>
  <w:rsids>
    <w:rsidRoot w:val="00681821"/>
    <w:rsid w:val="00006639"/>
    <w:rsid w:val="00007E8D"/>
    <w:rsid w:val="00015FA6"/>
    <w:rsid w:val="000235CB"/>
    <w:rsid w:val="00025E45"/>
    <w:rsid w:val="0002719C"/>
    <w:rsid w:val="00034304"/>
    <w:rsid w:val="00035434"/>
    <w:rsid w:val="000374E5"/>
    <w:rsid w:val="00040374"/>
    <w:rsid w:val="00040661"/>
    <w:rsid w:val="00045678"/>
    <w:rsid w:val="000458E4"/>
    <w:rsid w:val="00045F13"/>
    <w:rsid w:val="00046052"/>
    <w:rsid w:val="00051591"/>
    <w:rsid w:val="0005263A"/>
    <w:rsid w:val="00063D84"/>
    <w:rsid w:val="000650AE"/>
    <w:rsid w:val="0006636D"/>
    <w:rsid w:val="00073D00"/>
    <w:rsid w:val="00074704"/>
    <w:rsid w:val="00077D53"/>
    <w:rsid w:val="00081394"/>
    <w:rsid w:val="000854DA"/>
    <w:rsid w:val="00087A0F"/>
    <w:rsid w:val="000A6096"/>
    <w:rsid w:val="000B34BD"/>
    <w:rsid w:val="000C6CA7"/>
    <w:rsid w:val="000C7E2A"/>
    <w:rsid w:val="000E15BA"/>
    <w:rsid w:val="000F1C8C"/>
    <w:rsid w:val="000F4CFB"/>
    <w:rsid w:val="000F6858"/>
    <w:rsid w:val="00102AA2"/>
    <w:rsid w:val="001062E1"/>
    <w:rsid w:val="00110EF7"/>
    <w:rsid w:val="00117666"/>
    <w:rsid w:val="0012003C"/>
    <w:rsid w:val="00120F34"/>
    <w:rsid w:val="001223A7"/>
    <w:rsid w:val="00125565"/>
    <w:rsid w:val="00125D99"/>
    <w:rsid w:val="00130519"/>
    <w:rsid w:val="00134256"/>
    <w:rsid w:val="001353D8"/>
    <w:rsid w:val="00135BF6"/>
    <w:rsid w:val="00147395"/>
    <w:rsid w:val="001513E0"/>
    <w:rsid w:val="001552C9"/>
    <w:rsid w:val="00156DCA"/>
    <w:rsid w:val="00156F08"/>
    <w:rsid w:val="001578D0"/>
    <w:rsid w:val="00165784"/>
    <w:rsid w:val="00170007"/>
    <w:rsid w:val="00177D84"/>
    <w:rsid w:val="001819D4"/>
    <w:rsid w:val="001964EF"/>
    <w:rsid w:val="001A295D"/>
    <w:rsid w:val="001A64E8"/>
    <w:rsid w:val="001B1A2C"/>
    <w:rsid w:val="001B625A"/>
    <w:rsid w:val="001B7826"/>
    <w:rsid w:val="001D5C23"/>
    <w:rsid w:val="001D6021"/>
    <w:rsid w:val="001E40AE"/>
    <w:rsid w:val="001F2EBB"/>
    <w:rsid w:val="001F4B6E"/>
    <w:rsid w:val="001F4C07"/>
    <w:rsid w:val="002041E9"/>
    <w:rsid w:val="00204521"/>
    <w:rsid w:val="00213D93"/>
    <w:rsid w:val="00220AEA"/>
    <w:rsid w:val="00222434"/>
    <w:rsid w:val="00226954"/>
    <w:rsid w:val="002331AC"/>
    <w:rsid w:val="00237D3F"/>
    <w:rsid w:val="00242606"/>
    <w:rsid w:val="00244A2E"/>
    <w:rsid w:val="0024594F"/>
    <w:rsid w:val="0024666C"/>
    <w:rsid w:val="00250CA3"/>
    <w:rsid w:val="00251B36"/>
    <w:rsid w:val="002629A3"/>
    <w:rsid w:val="00265660"/>
    <w:rsid w:val="00267866"/>
    <w:rsid w:val="00267D18"/>
    <w:rsid w:val="00276D57"/>
    <w:rsid w:val="00282249"/>
    <w:rsid w:val="002868E2"/>
    <w:rsid w:val="002869C3"/>
    <w:rsid w:val="002936E4"/>
    <w:rsid w:val="00296B88"/>
    <w:rsid w:val="002A40BA"/>
    <w:rsid w:val="002B00AC"/>
    <w:rsid w:val="002B0DD3"/>
    <w:rsid w:val="002C5153"/>
    <w:rsid w:val="002C74CA"/>
    <w:rsid w:val="002E7A59"/>
    <w:rsid w:val="002F1AE6"/>
    <w:rsid w:val="002F1B4D"/>
    <w:rsid w:val="002F1C4D"/>
    <w:rsid w:val="002F744D"/>
    <w:rsid w:val="00303DE6"/>
    <w:rsid w:val="00305915"/>
    <w:rsid w:val="00310124"/>
    <w:rsid w:val="00310D0C"/>
    <w:rsid w:val="0031147B"/>
    <w:rsid w:val="00313DBA"/>
    <w:rsid w:val="00315614"/>
    <w:rsid w:val="0031790B"/>
    <w:rsid w:val="00330ADF"/>
    <w:rsid w:val="003376CE"/>
    <w:rsid w:val="003544FB"/>
    <w:rsid w:val="003552E7"/>
    <w:rsid w:val="00355D8B"/>
    <w:rsid w:val="00363C66"/>
    <w:rsid w:val="00365D63"/>
    <w:rsid w:val="0036793B"/>
    <w:rsid w:val="00372682"/>
    <w:rsid w:val="00376CC5"/>
    <w:rsid w:val="00381E81"/>
    <w:rsid w:val="00395978"/>
    <w:rsid w:val="0039693B"/>
    <w:rsid w:val="003A584B"/>
    <w:rsid w:val="003A6C1A"/>
    <w:rsid w:val="003C04D9"/>
    <w:rsid w:val="003D0BE7"/>
    <w:rsid w:val="003D2C61"/>
    <w:rsid w:val="003D2F2D"/>
    <w:rsid w:val="003E09F7"/>
    <w:rsid w:val="003E453E"/>
    <w:rsid w:val="003E6B22"/>
    <w:rsid w:val="003F0987"/>
    <w:rsid w:val="003F211F"/>
    <w:rsid w:val="003F7110"/>
    <w:rsid w:val="00401590"/>
    <w:rsid w:val="00411F4F"/>
    <w:rsid w:val="00416299"/>
    <w:rsid w:val="00422C94"/>
    <w:rsid w:val="004240B2"/>
    <w:rsid w:val="004268D2"/>
    <w:rsid w:val="004302BE"/>
    <w:rsid w:val="00446533"/>
    <w:rsid w:val="004561D9"/>
    <w:rsid w:val="00463E3D"/>
    <w:rsid w:val="004645AE"/>
    <w:rsid w:val="00465505"/>
    <w:rsid w:val="00472DA4"/>
    <w:rsid w:val="00472F05"/>
    <w:rsid w:val="00480E4A"/>
    <w:rsid w:val="00491408"/>
    <w:rsid w:val="004933ED"/>
    <w:rsid w:val="00494079"/>
    <w:rsid w:val="004963A9"/>
    <w:rsid w:val="004A3814"/>
    <w:rsid w:val="004B1180"/>
    <w:rsid w:val="004B1AD8"/>
    <w:rsid w:val="004B2449"/>
    <w:rsid w:val="004B6C4D"/>
    <w:rsid w:val="004C22BC"/>
    <w:rsid w:val="004C73FF"/>
    <w:rsid w:val="004D3E33"/>
    <w:rsid w:val="004E60A1"/>
    <w:rsid w:val="004E6BEB"/>
    <w:rsid w:val="00503109"/>
    <w:rsid w:val="00503750"/>
    <w:rsid w:val="00507196"/>
    <w:rsid w:val="005104B1"/>
    <w:rsid w:val="00510A11"/>
    <w:rsid w:val="00511075"/>
    <w:rsid w:val="00522197"/>
    <w:rsid w:val="00522687"/>
    <w:rsid w:val="005250F2"/>
    <w:rsid w:val="00535A90"/>
    <w:rsid w:val="00536C26"/>
    <w:rsid w:val="0053710D"/>
    <w:rsid w:val="0054063F"/>
    <w:rsid w:val="005452AB"/>
    <w:rsid w:val="00547EF4"/>
    <w:rsid w:val="00551509"/>
    <w:rsid w:val="0055275E"/>
    <w:rsid w:val="00563ACD"/>
    <w:rsid w:val="00566BE8"/>
    <w:rsid w:val="00567065"/>
    <w:rsid w:val="00573CF6"/>
    <w:rsid w:val="00575E72"/>
    <w:rsid w:val="00584D71"/>
    <w:rsid w:val="0059237B"/>
    <w:rsid w:val="00596CAA"/>
    <w:rsid w:val="005A1427"/>
    <w:rsid w:val="005A1D84"/>
    <w:rsid w:val="005A3E4F"/>
    <w:rsid w:val="005A59E5"/>
    <w:rsid w:val="005A6A3A"/>
    <w:rsid w:val="005A6BB8"/>
    <w:rsid w:val="005A70EA"/>
    <w:rsid w:val="005C3385"/>
    <w:rsid w:val="005C3963"/>
    <w:rsid w:val="005C3F0E"/>
    <w:rsid w:val="005C7242"/>
    <w:rsid w:val="005D1840"/>
    <w:rsid w:val="005D35E4"/>
    <w:rsid w:val="005D7910"/>
    <w:rsid w:val="005E34C4"/>
    <w:rsid w:val="005E674D"/>
    <w:rsid w:val="00621025"/>
    <w:rsid w:val="0062154F"/>
    <w:rsid w:val="00626A3B"/>
    <w:rsid w:val="0063079B"/>
    <w:rsid w:val="00631A8C"/>
    <w:rsid w:val="00634FD3"/>
    <w:rsid w:val="00635665"/>
    <w:rsid w:val="00644015"/>
    <w:rsid w:val="006508A8"/>
    <w:rsid w:val="00651CA2"/>
    <w:rsid w:val="00653D60"/>
    <w:rsid w:val="00654541"/>
    <w:rsid w:val="00655BE7"/>
    <w:rsid w:val="00656151"/>
    <w:rsid w:val="00660218"/>
    <w:rsid w:val="00660515"/>
    <w:rsid w:val="00660D05"/>
    <w:rsid w:val="00660F5A"/>
    <w:rsid w:val="006655FD"/>
    <w:rsid w:val="00671A98"/>
    <w:rsid w:val="00671D9A"/>
    <w:rsid w:val="00673952"/>
    <w:rsid w:val="00677174"/>
    <w:rsid w:val="00680F2A"/>
    <w:rsid w:val="00681821"/>
    <w:rsid w:val="00684ED5"/>
    <w:rsid w:val="00685289"/>
    <w:rsid w:val="00686C57"/>
    <w:rsid w:val="00686C9D"/>
    <w:rsid w:val="00693DB7"/>
    <w:rsid w:val="006A3A45"/>
    <w:rsid w:val="006B2D5B"/>
    <w:rsid w:val="006B7D14"/>
    <w:rsid w:val="006C7C69"/>
    <w:rsid w:val="006D24A9"/>
    <w:rsid w:val="006D5B93"/>
    <w:rsid w:val="006D7ACD"/>
    <w:rsid w:val="006E3F83"/>
    <w:rsid w:val="006E626E"/>
    <w:rsid w:val="006E6C7E"/>
    <w:rsid w:val="006F4918"/>
    <w:rsid w:val="0070506E"/>
    <w:rsid w:val="007059A6"/>
    <w:rsid w:val="00721EFE"/>
    <w:rsid w:val="00723260"/>
    <w:rsid w:val="00725340"/>
    <w:rsid w:val="00725A7D"/>
    <w:rsid w:val="0073085C"/>
    <w:rsid w:val="007335AA"/>
    <w:rsid w:val="00733784"/>
    <w:rsid w:val="007337F0"/>
    <w:rsid w:val="00734DDB"/>
    <w:rsid w:val="00746505"/>
    <w:rsid w:val="00762E5E"/>
    <w:rsid w:val="007644D1"/>
    <w:rsid w:val="00785AF1"/>
    <w:rsid w:val="00790BB3"/>
    <w:rsid w:val="00792043"/>
    <w:rsid w:val="00797EDD"/>
    <w:rsid w:val="007B0322"/>
    <w:rsid w:val="007B19DD"/>
    <w:rsid w:val="007B35D7"/>
    <w:rsid w:val="007C0E3F"/>
    <w:rsid w:val="007C173F"/>
    <w:rsid w:val="007C206C"/>
    <w:rsid w:val="007C206E"/>
    <w:rsid w:val="007C29A5"/>
    <w:rsid w:val="007C5729"/>
    <w:rsid w:val="007C7059"/>
    <w:rsid w:val="007D6B8A"/>
    <w:rsid w:val="007F3133"/>
    <w:rsid w:val="007F5B68"/>
    <w:rsid w:val="008025AF"/>
    <w:rsid w:val="008104FF"/>
    <w:rsid w:val="008111E4"/>
    <w:rsid w:val="0081127C"/>
    <w:rsid w:val="0081301C"/>
    <w:rsid w:val="00816384"/>
    <w:rsid w:val="00817DD6"/>
    <w:rsid w:val="00834123"/>
    <w:rsid w:val="0083654C"/>
    <w:rsid w:val="00837A6E"/>
    <w:rsid w:val="008416F3"/>
    <w:rsid w:val="00844BDA"/>
    <w:rsid w:val="008550DD"/>
    <w:rsid w:val="008629A9"/>
    <w:rsid w:val="00872FA7"/>
    <w:rsid w:val="008759A4"/>
    <w:rsid w:val="008820FB"/>
    <w:rsid w:val="008836DB"/>
    <w:rsid w:val="00884316"/>
    <w:rsid w:val="0088513A"/>
    <w:rsid w:val="008924D7"/>
    <w:rsid w:val="00893C19"/>
    <w:rsid w:val="008A1591"/>
    <w:rsid w:val="008A2C6A"/>
    <w:rsid w:val="008B1F60"/>
    <w:rsid w:val="008B2347"/>
    <w:rsid w:val="008B2F06"/>
    <w:rsid w:val="008D619E"/>
    <w:rsid w:val="008D6324"/>
    <w:rsid w:val="008D6C8D"/>
    <w:rsid w:val="008E2B54"/>
    <w:rsid w:val="008E4404"/>
    <w:rsid w:val="008E58C7"/>
    <w:rsid w:val="008E792F"/>
    <w:rsid w:val="008F5021"/>
    <w:rsid w:val="009027D9"/>
    <w:rsid w:val="00905C62"/>
    <w:rsid w:val="009063B8"/>
    <w:rsid w:val="00915EBF"/>
    <w:rsid w:val="0091746D"/>
    <w:rsid w:val="00920BDE"/>
    <w:rsid w:val="00927DA9"/>
    <w:rsid w:val="00931570"/>
    <w:rsid w:val="00937085"/>
    <w:rsid w:val="00942150"/>
    <w:rsid w:val="00943573"/>
    <w:rsid w:val="00946DB6"/>
    <w:rsid w:val="00947F83"/>
    <w:rsid w:val="009536C4"/>
    <w:rsid w:val="00957600"/>
    <w:rsid w:val="00971B61"/>
    <w:rsid w:val="00980C31"/>
    <w:rsid w:val="00981253"/>
    <w:rsid w:val="0098269E"/>
    <w:rsid w:val="00984D97"/>
    <w:rsid w:val="009955FF"/>
    <w:rsid w:val="009A08FE"/>
    <w:rsid w:val="009A62F7"/>
    <w:rsid w:val="009B2BED"/>
    <w:rsid w:val="009C6B19"/>
    <w:rsid w:val="009D259D"/>
    <w:rsid w:val="009E6828"/>
    <w:rsid w:val="009F2D2F"/>
    <w:rsid w:val="009F53B7"/>
    <w:rsid w:val="00A03F20"/>
    <w:rsid w:val="00A24533"/>
    <w:rsid w:val="00A2643A"/>
    <w:rsid w:val="00A37C42"/>
    <w:rsid w:val="00A438E2"/>
    <w:rsid w:val="00A50D9D"/>
    <w:rsid w:val="00A53000"/>
    <w:rsid w:val="00A545C6"/>
    <w:rsid w:val="00A642E5"/>
    <w:rsid w:val="00A652D0"/>
    <w:rsid w:val="00A7071B"/>
    <w:rsid w:val="00A7585C"/>
    <w:rsid w:val="00A75F87"/>
    <w:rsid w:val="00A774B2"/>
    <w:rsid w:val="00A81AA1"/>
    <w:rsid w:val="00A82616"/>
    <w:rsid w:val="00A85141"/>
    <w:rsid w:val="00A91198"/>
    <w:rsid w:val="00A95D8B"/>
    <w:rsid w:val="00A96134"/>
    <w:rsid w:val="00AA0050"/>
    <w:rsid w:val="00AA434A"/>
    <w:rsid w:val="00AB3515"/>
    <w:rsid w:val="00AC0270"/>
    <w:rsid w:val="00AC0CA6"/>
    <w:rsid w:val="00AC22F3"/>
    <w:rsid w:val="00AC3B3B"/>
    <w:rsid w:val="00AC3EA3"/>
    <w:rsid w:val="00AC792D"/>
    <w:rsid w:val="00AD0CDC"/>
    <w:rsid w:val="00AD1B30"/>
    <w:rsid w:val="00AF0DCB"/>
    <w:rsid w:val="00B01CB7"/>
    <w:rsid w:val="00B01DC4"/>
    <w:rsid w:val="00B035AD"/>
    <w:rsid w:val="00B03C8C"/>
    <w:rsid w:val="00B052A1"/>
    <w:rsid w:val="00B12DF4"/>
    <w:rsid w:val="00B14513"/>
    <w:rsid w:val="00B22EAD"/>
    <w:rsid w:val="00B370DC"/>
    <w:rsid w:val="00B42ABA"/>
    <w:rsid w:val="00B47FF7"/>
    <w:rsid w:val="00B51ADC"/>
    <w:rsid w:val="00B53C70"/>
    <w:rsid w:val="00B628D1"/>
    <w:rsid w:val="00B62FFE"/>
    <w:rsid w:val="00B657B8"/>
    <w:rsid w:val="00B71932"/>
    <w:rsid w:val="00B719C2"/>
    <w:rsid w:val="00B74DAA"/>
    <w:rsid w:val="00B80A83"/>
    <w:rsid w:val="00B83572"/>
    <w:rsid w:val="00B84920"/>
    <w:rsid w:val="00B8556A"/>
    <w:rsid w:val="00B87BC8"/>
    <w:rsid w:val="00B90937"/>
    <w:rsid w:val="00B93158"/>
    <w:rsid w:val="00B93878"/>
    <w:rsid w:val="00BA1C47"/>
    <w:rsid w:val="00BA69EA"/>
    <w:rsid w:val="00BD4AC4"/>
    <w:rsid w:val="00BD5339"/>
    <w:rsid w:val="00BE2E5A"/>
    <w:rsid w:val="00BE2FB5"/>
    <w:rsid w:val="00BE3737"/>
    <w:rsid w:val="00BF52C7"/>
    <w:rsid w:val="00BF6EAC"/>
    <w:rsid w:val="00BF6ED2"/>
    <w:rsid w:val="00C012A3"/>
    <w:rsid w:val="00C11EE5"/>
    <w:rsid w:val="00C13029"/>
    <w:rsid w:val="00C16F19"/>
    <w:rsid w:val="00C21732"/>
    <w:rsid w:val="00C224B7"/>
    <w:rsid w:val="00C2798B"/>
    <w:rsid w:val="00C30378"/>
    <w:rsid w:val="00C3271C"/>
    <w:rsid w:val="00C34EA2"/>
    <w:rsid w:val="00C51E45"/>
    <w:rsid w:val="00C52A7B"/>
    <w:rsid w:val="00C54BBC"/>
    <w:rsid w:val="00C54CC6"/>
    <w:rsid w:val="00C57BB4"/>
    <w:rsid w:val="00C6188A"/>
    <w:rsid w:val="00C6324C"/>
    <w:rsid w:val="00C65BE4"/>
    <w:rsid w:val="00C66B12"/>
    <w:rsid w:val="00C679AA"/>
    <w:rsid w:val="00C70CA9"/>
    <w:rsid w:val="00C724CF"/>
    <w:rsid w:val="00C75972"/>
    <w:rsid w:val="00C82792"/>
    <w:rsid w:val="00C85A07"/>
    <w:rsid w:val="00C861AD"/>
    <w:rsid w:val="00C948FD"/>
    <w:rsid w:val="00C94F09"/>
    <w:rsid w:val="00C95064"/>
    <w:rsid w:val="00C966C2"/>
    <w:rsid w:val="00CA0176"/>
    <w:rsid w:val="00CA070A"/>
    <w:rsid w:val="00CA21EC"/>
    <w:rsid w:val="00CB1B26"/>
    <w:rsid w:val="00CB3C50"/>
    <w:rsid w:val="00CB3D6A"/>
    <w:rsid w:val="00CB43D5"/>
    <w:rsid w:val="00CB57A5"/>
    <w:rsid w:val="00CC27E4"/>
    <w:rsid w:val="00CC76F9"/>
    <w:rsid w:val="00CD066B"/>
    <w:rsid w:val="00CD46E2"/>
    <w:rsid w:val="00CE3F45"/>
    <w:rsid w:val="00CF2FA2"/>
    <w:rsid w:val="00D00D0B"/>
    <w:rsid w:val="00D01432"/>
    <w:rsid w:val="00D01C9C"/>
    <w:rsid w:val="00D04266"/>
    <w:rsid w:val="00D04B69"/>
    <w:rsid w:val="00D21475"/>
    <w:rsid w:val="00D231D6"/>
    <w:rsid w:val="00D23E3F"/>
    <w:rsid w:val="00D25FD8"/>
    <w:rsid w:val="00D369F4"/>
    <w:rsid w:val="00D45C97"/>
    <w:rsid w:val="00D506E1"/>
    <w:rsid w:val="00D50A6B"/>
    <w:rsid w:val="00D5172A"/>
    <w:rsid w:val="00D531E2"/>
    <w:rsid w:val="00D537FA"/>
    <w:rsid w:val="00D53C8A"/>
    <w:rsid w:val="00D54C60"/>
    <w:rsid w:val="00D5547D"/>
    <w:rsid w:val="00D62307"/>
    <w:rsid w:val="00D63EF7"/>
    <w:rsid w:val="00D80D99"/>
    <w:rsid w:val="00D9503C"/>
    <w:rsid w:val="00DA119B"/>
    <w:rsid w:val="00DA2603"/>
    <w:rsid w:val="00DA5866"/>
    <w:rsid w:val="00DB73EE"/>
    <w:rsid w:val="00DD0A47"/>
    <w:rsid w:val="00DD448E"/>
    <w:rsid w:val="00DD6328"/>
    <w:rsid w:val="00DD73EF"/>
    <w:rsid w:val="00DE211A"/>
    <w:rsid w:val="00DE23E8"/>
    <w:rsid w:val="00E0128B"/>
    <w:rsid w:val="00E0534F"/>
    <w:rsid w:val="00E159A3"/>
    <w:rsid w:val="00E17FAC"/>
    <w:rsid w:val="00E24FF0"/>
    <w:rsid w:val="00E34F4A"/>
    <w:rsid w:val="00E50173"/>
    <w:rsid w:val="00E601B2"/>
    <w:rsid w:val="00E64E17"/>
    <w:rsid w:val="00E66F77"/>
    <w:rsid w:val="00E77BBB"/>
    <w:rsid w:val="00E8475C"/>
    <w:rsid w:val="00E86A72"/>
    <w:rsid w:val="00E9357C"/>
    <w:rsid w:val="00E9520C"/>
    <w:rsid w:val="00E95863"/>
    <w:rsid w:val="00EA29C9"/>
    <w:rsid w:val="00EA2F26"/>
    <w:rsid w:val="00EA305E"/>
    <w:rsid w:val="00EA3D3C"/>
    <w:rsid w:val="00EC2D05"/>
    <w:rsid w:val="00EC7CC3"/>
    <w:rsid w:val="00ED483F"/>
    <w:rsid w:val="00EE6015"/>
    <w:rsid w:val="00EF5DC1"/>
    <w:rsid w:val="00F05DBE"/>
    <w:rsid w:val="00F14DBF"/>
    <w:rsid w:val="00F222EC"/>
    <w:rsid w:val="00F33FB0"/>
    <w:rsid w:val="00F46494"/>
    <w:rsid w:val="00F5273E"/>
    <w:rsid w:val="00F558AB"/>
    <w:rsid w:val="00F560AB"/>
    <w:rsid w:val="00F61B10"/>
    <w:rsid w:val="00F61D89"/>
    <w:rsid w:val="00F72BA4"/>
    <w:rsid w:val="00F7352B"/>
    <w:rsid w:val="00F75BAE"/>
    <w:rsid w:val="00F7714B"/>
    <w:rsid w:val="00F77A90"/>
    <w:rsid w:val="00F86ABB"/>
    <w:rsid w:val="00F908C1"/>
    <w:rsid w:val="00F94AC3"/>
    <w:rsid w:val="00F96005"/>
    <w:rsid w:val="00FB09B6"/>
    <w:rsid w:val="00FC5B18"/>
    <w:rsid w:val="00FD7648"/>
    <w:rsid w:val="00FE11CE"/>
    <w:rsid w:val="00FE1AD2"/>
    <w:rsid w:val="00FE2BC6"/>
    <w:rsid w:val="00FE349E"/>
    <w:rsid w:val="00FE6ACF"/>
    <w:rsid w:val="00FF10EF"/>
    <w:rsid w:val="00FF4FFE"/>
    <w:rsid w:val="00FF6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页眉 Char"/>
    <w:basedOn w:val="a1"/>
    <w:link w:val="a7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Char0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页脚 Char"/>
    <w:basedOn w:val="a1"/>
    <w:link w:val="a8"/>
    <w:rsid w:val="00117666"/>
  </w:style>
  <w:style w:type="table" w:styleId="a9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脚注文本 Char"/>
    <w:basedOn w:val="a1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1"/>
    <w:link w:val="ae"/>
    <w:rsid w:val="00117666"/>
    <w:rPr>
      <w:rFonts w:ascii="Tahoma" w:hAnsi="Tahoma" w:cs="Tahoma"/>
      <w:sz w:val="16"/>
      <w:szCs w:val="16"/>
    </w:rPr>
  </w:style>
  <w:style w:type="character" w:styleId="af">
    <w:name w:val="line number"/>
    <w:basedOn w:val="a1"/>
    <w:uiPriority w:val="99"/>
    <w:semiHidden/>
    <w:unhideWhenUsed/>
    <w:rsid w:val="00117666"/>
  </w:style>
  <w:style w:type="paragraph" w:styleId="af0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f0"/>
    <w:uiPriority w:val="99"/>
    <w:semiHidden/>
    <w:rsid w:val="00CD066B"/>
    <w:rPr>
      <w:sz w:val="20"/>
      <w:szCs w:val="20"/>
    </w:rPr>
  </w:style>
  <w:style w:type="character" w:styleId="af1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2">
    <w:name w:val="annotation reference"/>
    <w:basedOn w:val="a1"/>
    <w:uiPriority w:val="99"/>
    <w:unhideWhenUsed/>
    <w:rsid w:val="00725A7D"/>
    <w:rPr>
      <w:sz w:val="16"/>
      <w:szCs w:val="16"/>
    </w:rPr>
  </w:style>
  <w:style w:type="paragraph" w:styleId="af3">
    <w:name w:val="annotation text"/>
    <w:basedOn w:val="a0"/>
    <w:link w:val="Char4"/>
    <w:uiPriority w:val="99"/>
    <w:unhideWhenUsed/>
    <w:rsid w:val="00725A7D"/>
    <w:rPr>
      <w:sz w:val="20"/>
      <w:szCs w:val="20"/>
    </w:rPr>
  </w:style>
  <w:style w:type="character" w:customStyle="1" w:styleId="Char4">
    <w:name w:val="批注文字 Char"/>
    <w:basedOn w:val="a1"/>
    <w:link w:val="af3"/>
    <w:uiPriority w:val="99"/>
    <w:qFormat/>
    <w:rsid w:val="00725A7D"/>
    <w:rPr>
      <w:sz w:val="20"/>
      <w:szCs w:val="20"/>
    </w:rPr>
  </w:style>
  <w:style w:type="paragraph" w:styleId="af4">
    <w:name w:val="annotation subject"/>
    <w:basedOn w:val="af3"/>
    <w:next w:val="af3"/>
    <w:link w:val="Char5"/>
    <w:unhideWhenUsed/>
    <w:rsid w:val="00725A7D"/>
    <w:rPr>
      <w:b/>
      <w:bCs/>
    </w:rPr>
  </w:style>
  <w:style w:type="character" w:customStyle="1" w:styleId="Char5">
    <w:name w:val="批注主题 Char"/>
    <w:basedOn w:val="Char4"/>
    <w:link w:val="af4"/>
    <w:rsid w:val="00725A7D"/>
    <w:rPr>
      <w:b/>
      <w:bCs/>
      <w:sz w:val="20"/>
      <w:szCs w:val="20"/>
    </w:rPr>
  </w:style>
  <w:style w:type="character" w:styleId="af5">
    <w:name w:val="Hyperlink"/>
    <w:basedOn w:val="a1"/>
    <w:unhideWhenUsed/>
    <w:rsid w:val="005A1D84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标题 Char"/>
    <w:basedOn w:val="a1"/>
    <w:link w:val="af7"/>
    <w:rsid w:val="00D80D99"/>
    <w:rPr>
      <w:rFonts w:ascii="Times New Roman" w:hAnsi="Times New Roman" w:cs="Times New Roman"/>
      <w:b/>
      <w:sz w:val="32"/>
      <w:szCs w:val="32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副标题 Char"/>
    <w:basedOn w:val="a1"/>
    <w:link w:val="af8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标题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d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标题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651CA2"/>
  </w:style>
  <w:style w:type="character" w:styleId="af9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b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c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e">
    <w:name w:val="Revision"/>
    <w:hidden/>
    <w:uiPriority w:val="99"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basedOn w:val="a0"/>
    <w:rsid w:val="00C54BBC"/>
    <w:pPr>
      <w:widowControl w:val="0"/>
      <w:autoSpaceDE w:val="0"/>
      <w:autoSpaceDN w:val="0"/>
      <w:adjustRightInd w:val="0"/>
      <w:spacing w:before="0" w:after="0"/>
    </w:pPr>
    <w:rPr>
      <w:rFonts w:eastAsia="微软雅黑" w:cs="Times New Roman"/>
      <w:color w:val="000000"/>
      <w:szCs w:val="24"/>
      <w:lang w:eastAsia="zh-CN"/>
    </w:rPr>
  </w:style>
  <w:style w:type="paragraph" w:customStyle="1" w:styleId="EndNoteBibliographyTitle">
    <w:name w:val="EndNote Bibliography Title"/>
    <w:qFormat/>
    <w:rsid w:val="00C54BBC"/>
    <w:pPr>
      <w:spacing w:after="0" w:line="240" w:lineRule="auto"/>
      <w:jc w:val="center"/>
    </w:pPr>
    <w:rPr>
      <w:rFonts w:ascii="Times New Roman" w:hAnsi="Times New Roman" w:cs="Times New Roman"/>
      <w:kern w:val="2"/>
      <w:sz w:val="20"/>
      <w:szCs w:val="24"/>
      <w:lang w:eastAsia="zh-CN"/>
    </w:rPr>
  </w:style>
  <w:style w:type="paragraph" w:customStyle="1" w:styleId="EndNoteBibliography">
    <w:name w:val="EndNote Bibliography"/>
    <w:qFormat/>
    <w:rsid w:val="00C54BBC"/>
    <w:pPr>
      <w:spacing w:after="0" w:line="240" w:lineRule="auto"/>
      <w:jc w:val="both"/>
    </w:pPr>
    <w:rPr>
      <w:rFonts w:ascii="Times New Roman" w:hAnsi="Times New Roman" w:cs="Times New Roman"/>
      <w:kern w:val="2"/>
      <w:sz w:val="20"/>
      <w:szCs w:val="24"/>
      <w:lang w:eastAsia="zh-CN"/>
    </w:rPr>
  </w:style>
  <w:style w:type="character" w:customStyle="1" w:styleId="font31">
    <w:name w:val="font31"/>
    <w:basedOn w:val="a1"/>
    <w:rsid w:val="00C57BB4"/>
    <w:rPr>
      <w:rFonts w:ascii="宋体" w:eastAsia="宋体" w:hAnsi="宋体" w:cs="宋体" w:hint="eastAsia"/>
      <w:color w:val="000000"/>
      <w:sz w:val="22"/>
      <w:szCs w:val="22"/>
      <w:u w:val="none"/>
    </w:rPr>
  </w:style>
  <w:style w:type="paragraph" w:customStyle="1" w:styleId="SupplementaryMaterial">
    <w:name w:val="Supplementary Material"/>
    <w:basedOn w:val="af7"/>
    <w:next w:val="af7"/>
    <w:qFormat/>
    <w:rsid w:val="003A584B"/>
    <w:pPr>
      <w:spacing w:after="120"/>
    </w:pPr>
    <w:rPr>
      <w:rFonts w:eastAsia="宋体"/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页眉 Char"/>
    <w:basedOn w:val="a1"/>
    <w:link w:val="a7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Char0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页脚 Char"/>
    <w:basedOn w:val="a1"/>
    <w:link w:val="a8"/>
    <w:rsid w:val="00117666"/>
  </w:style>
  <w:style w:type="table" w:styleId="a9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脚注文本 Char"/>
    <w:basedOn w:val="a1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1"/>
    <w:link w:val="ae"/>
    <w:rsid w:val="00117666"/>
    <w:rPr>
      <w:rFonts w:ascii="Tahoma" w:hAnsi="Tahoma" w:cs="Tahoma"/>
      <w:sz w:val="16"/>
      <w:szCs w:val="16"/>
    </w:rPr>
  </w:style>
  <w:style w:type="character" w:styleId="af">
    <w:name w:val="line number"/>
    <w:basedOn w:val="a1"/>
    <w:uiPriority w:val="99"/>
    <w:semiHidden/>
    <w:unhideWhenUsed/>
    <w:rsid w:val="00117666"/>
  </w:style>
  <w:style w:type="paragraph" w:styleId="af0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f0"/>
    <w:uiPriority w:val="99"/>
    <w:semiHidden/>
    <w:rsid w:val="00CD066B"/>
    <w:rPr>
      <w:sz w:val="20"/>
      <w:szCs w:val="20"/>
    </w:rPr>
  </w:style>
  <w:style w:type="character" w:styleId="af1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2">
    <w:name w:val="annotation reference"/>
    <w:basedOn w:val="a1"/>
    <w:uiPriority w:val="99"/>
    <w:unhideWhenUsed/>
    <w:rsid w:val="00725A7D"/>
    <w:rPr>
      <w:sz w:val="16"/>
      <w:szCs w:val="16"/>
    </w:rPr>
  </w:style>
  <w:style w:type="paragraph" w:styleId="af3">
    <w:name w:val="annotation text"/>
    <w:basedOn w:val="a0"/>
    <w:link w:val="Char4"/>
    <w:uiPriority w:val="99"/>
    <w:unhideWhenUsed/>
    <w:rsid w:val="00725A7D"/>
    <w:rPr>
      <w:sz w:val="20"/>
      <w:szCs w:val="20"/>
    </w:rPr>
  </w:style>
  <w:style w:type="character" w:customStyle="1" w:styleId="Char4">
    <w:name w:val="批注文字 Char"/>
    <w:basedOn w:val="a1"/>
    <w:link w:val="af3"/>
    <w:uiPriority w:val="99"/>
    <w:qFormat/>
    <w:rsid w:val="00725A7D"/>
    <w:rPr>
      <w:sz w:val="20"/>
      <w:szCs w:val="20"/>
    </w:rPr>
  </w:style>
  <w:style w:type="paragraph" w:styleId="af4">
    <w:name w:val="annotation subject"/>
    <w:basedOn w:val="af3"/>
    <w:next w:val="af3"/>
    <w:link w:val="Char5"/>
    <w:unhideWhenUsed/>
    <w:rsid w:val="00725A7D"/>
    <w:rPr>
      <w:b/>
      <w:bCs/>
    </w:rPr>
  </w:style>
  <w:style w:type="character" w:customStyle="1" w:styleId="Char5">
    <w:name w:val="批注主题 Char"/>
    <w:basedOn w:val="Char4"/>
    <w:link w:val="af4"/>
    <w:rsid w:val="00725A7D"/>
    <w:rPr>
      <w:b/>
      <w:bCs/>
      <w:sz w:val="20"/>
      <w:szCs w:val="20"/>
    </w:rPr>
  </w:style>
  <w:style w:type="character" w:styleId="af5">
    <w:name w:val="Hyperlink"/>
    <w:basedOn w:val="a1"/>
    <w:unhideWhenUsed/>
    <w:rsid w:val="005A1D84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标题 Char"/>
    <w:basedOn w:val="a1"/>
    <w:link w:val="af7"/>
    <w:rsid w:val="00D80D99"/>
    <w:rPr>
      <w:rFonts w:ascii="Times New Roman" w:hAnsi="Times New Roman" w:cs="Times New Roman"/>
      <w:b/>
      <w:sz w:val="32"/>
      <w:szCs w:val="32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副标题 Char"/>
    <w:basedOn w:val="a1"/>
    <w:link w:val="af8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标题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d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标题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651CA2"/>
  </w:style>
  <w:style w:type="character" w:styleId="af9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b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c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e">
    <w:name w:val="Revision"/>
    <w:hidden/>
    <w:uiPriority w:val="99"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basedOn w:val="a0"/>
    <w:rsid w:val="00C54BBC"/>
    <w:pPr>
      <w:widowControl w:val="0"/>
      <w:autoSpaceDE w:val="0"/>
      <w:autoSpaceDN w:val="0"/>
      <w:adjustRightInd w:val="0"/>
      <w:spacing w:before="0" w:after="0"/>
    </w:pPr>
    <w:rPr>
      <w:rFonts w:eastAsia="微软雅黑" w:cs="Times New Roman"/>
      <w:color w:val="000000"/>
      <w:szCs w:val="24"/>
      <w:lang w:eastAsia="zh-CN"/>
    </w:rPr>
  </w:style>
  <w:style w:type="paragraph" w:customStyle="1" w:styleId="EndNoteBibliographyTitle">
    <w:name w:val="EndNote Bibliography Title"/>
    <w:qFormat/>
    <w:rsid w:val="00C54BBC"/>
    <w:pPr>
      <w:spacing w:after="0" w:line="240" w:lineRule="auto"/>
      <w:jc w:val="center"/>
    </w:pPr>
    <w:rPr>
      <w:rFonts w:ascii="Times New Roman" w:hAnsi="Times New Roman" w:cs="Times New Roman"/>
      <w:kern w:val="2"/>
      <w:sz w:val="20"/>
      <w:szCs w:val="24"/>
      <w:lang w:eastAsia="zh-CN"/>
    </w:rPr>
  </w:style>
  <w:style w:type="paragraph" w:customStyle="1" w:styleId="EndNoteBibliography">
    <w:name w:val="EndNote Bibliography"/>
    <w:qFormat/>
    <w:rsid w:val="00C54BBC"/>
    <w:pPr>
      <w:spacing w:after="0" w:line="240" w:lineRule="auto"/>
      <w:jc w:val="both"/>
    </w:pPr>
    <w:rPr>
      <w:rFonts w:ascii="Times New Roman" w:hAnsi="Times New Roman" w:cs="Times New Roman"/>
      <w:kern w:val="2"/>
      <w:sz w:val="20"/>
      <w:szCs w:val="24"/>
      <w:lang w:eastAsia="zh-CN"/>
    </w:rPr>
  </w:style>
  <w:style w:type="character" w:customStyle="1" w:styleId="font31">
    <w:name w:val="font31"/>
    <w:basedOn w:val="a1"/>
    <w:rsid w:val="00C57BB4"/>
    <w:rPr>
      <w:rFonts w:ascii="宋体" w:eastAsia="宋体" w:hAnsi="宋体" w:cs="宋体" w:hint="eastAsia"/>
      <w:color w:val="000000"/>
      <w:sz w:val="22"/>
      <w:szCs w:val="22"/>
      <w:u w:val="none"/>
    </w:rPr>
  </w:style>
  <w:style w:type="paragraph" w:customStyle="1" w:styleId="SupplementaryMaterial">
    <w:name w:val="Supplementary Material"/>
    <w:basedOn w:val="af7"/>
    <w:next w:val="af7"/>
    <w:qFormat/>
    <w:rsid w:val="003A584B"/>
    <w:pPr>
      <w:spacing w:after="120"/>
    </w:pPr>
    <w:rPr>
      <w:rFonts w:eastAsia="宋体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0D949CB-4D06-4B8F-AFBB-8F759427CD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3</TotalTime>
  <Pages>2</Pages>
  <Words>393</Words>
  <Characters>224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2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any</dc:creator>
  <cp:lastModifiedBy>xbany</cp:lastModifiedBy>
  <cp:revision>221</cp:revision>
  <cp:lastPrinted>2021-10-21T15:53:00Z</cp:lastPrinted>
  <dcterms:created xsi:type="dcterms:W3CDTF">2021-07-24T23:15:00Z</dcterms:created>
  <dcterms:modified xsi:type="dcterms:W3CDTF">2021-10-21T15:54:00Z</dcterms:modified>
</cp:coreProperties>
</file>